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340160" w14:textId="77777777" w:rsidR="00E87B98" w:rsidRPr="001039E4" w:rsidRDefault="00E87B98" w:rsidP="00E87B98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bookmarkStart w:id="0" w:name="_Hlk215896011"/>
      <w:r w:rsidRPr="001039E4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 Material</w:t>
      </w:r>
    </w:p>
    <w:p w14:paraId="141DE3A3" w14:textId="77777777" w:rsidR="00E87B98" w:rsidRDefault="00E87B98" w:rsidP="00F45822">
      <w:pPr>
        <w:spacing w:line="480" w:lineRule="auto"/>
        <w:rPr>
          <w:rFonts w:ascii="Times New Roman" w:hAnsi="Times New Roman" w:cs="Times New Roman"/>
          <w:b/>
        </w:rPr>
      </w:pPr>
    </w:p>
    <w:p w14:paraId="065DD9A8" w14:textId="5ED1079C" w:rsidR="00F45822" w:rsidRPr="00CD046E" w:rsidRDefault="00F45822" w:rsidP="00F45822">
      <w:pPr>
        <w:spacing w:line="480" w:lineRule="auto"/>
        <w:rPr>
          <w:rFonts w:ascii="Times New Roman" w:hAnsi="Times New Roman" w:cs="Times New Roman"/>
          <w:b/>
        </w:rPr>
      </w:pPr>
      <w:r w:rsidRPr="00CD046E">
        <w:rPr>
          <w:rFonts w:ascii="Times New Roman" w:hAnsi="Times New Roman" w:cs="Times New Roman"/>
          <w:b/>
        </w:rPr>
        <w:t>Developing Machine Learning Models to Improve Cardiovascular Risk Prediction for People Living With HIV</w:t>
      </w:r>
    </w:p>
    <w:bookmarkEnd w:id="0"/>
    <w:p w14:paraId="7A12EF10" w14:textId="77777777" w:rsidR="00F45822" w:rsidRDefault="00F45822" w:rsidP="00483EAE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40D3964" w14:textId="5FC211CE" w:rsidR="009C7C5A" w:rsidRPr="001039E4" w:rsidRDefault="009C7C5A" w:rsidP="009C7C5A">
      <w:pPr>
        <w:rPr>
          <w:rFonts w:ascii="Times New Roman" w:eastAsia="Times New Roman" w:hAnsi="Times New Roman" w:cs="Times New Roman"/>
          <w:sz w:val="24"/>
          <w:szCs w:val="24"/>
        </w:rPr>
      </w:pPr>
      <w:r w:rsidRPr="001039E4">
        <w:rPr>
          <w:rFonts w:ascii="Times New Roman" w:hAnsi="Times New Roman" w:cs="Times New Roman"/>
          <w:b/>
          <w:bCs/>
          <w:sz w:val="24"/>
          <w:szCs w:val="24"/>
        </w:rPr>
        <w:t>Page 2.</w:t>
      </w:r>
      <w:r w:rsidRPr="001039E4">
        <w:rPr>
          <w:rFonts w:ascii="Times New Roman" w:hAnsi="Times New Roman" w:cs="Times New Roman"/>
          <w:sz w:val="24"/>
          <w:szCs w:val="24"/>
        </w:rPr>
        <w:t xml:space="preserve"> </w:t>
      </w:r>
      <w:r w:rsidRPr="001039E4">
        <w:rPr>
          <w:rFonts w:ascii="Times New Roman" w:hAnsi="Times New Roman" w:cs="Times New Roman"/>
          <w:b/>
          <w:bCs/>
          <w:sz w:val="24"/>
          <w:szCs w:val="24"/>
        </w:rPr>
        <w:t>Supplement Figure.</w:t>
      </w:r>
      <w:r w:rsidRPr="001039E4">
        <w:rPr>
          <w:rFonts w:ascii="Times New Roman" w:hAnsi="Times New Roman" w:cs="Times New Roman"/>
          <w:sz w:val="24"/>
          <w:szCs w:val="24"/>
        </w:rPr>
        <w:t xml:space="preserve"> </w:t>
      </w:r>
      <w:r w:rsidRPr="001039E4">
        <w:rPr>
          <w:rFonts w:ascii="Times New Roman" w:eastAsia="Times New Roman" w:hAnsi="Times New Roman" w:cs="Times New Roman"/>
          <w:sz w:val="24"/>
          <w:szCs w:val="24"/>
        </w:rPr>
        <w:t>Area under receiver operator curve in predicting the secondary cardiovascular disease outcome comparing traditional and two machine learning models.</w:t>
      </w:r>
    </w:p>
    <w:p w14:paraId="44AEC13B" w14:textId="1DCCD211" w:rsidR="00160790" w:rsidRPr="00160790" w:rsidRDefault="009C7C5A" w:rsidP="009C7C5A">
      <w:pPr>
        <w:rPr>
          <w:rFonts w:ascii="Times New Roman" w:hAnsi="Times New Roman" w:cs="Times New Roman"/>
        </w:rPr>
      </w:pPr>
      <w:r w:rsidRPr="001039E4">
        <w:rPr>
          <w:rFonts w:ascii="Times New Roman" w:eastAsia="Times New Roman" w:hAnsi="Times New Roman" w:cs="Times New Roman"/>
          <w:b/>
          <w:bCs/>
          <w:sz w:val="24"/>
          <w:szCs w:val="24"/>
        </w:rPr>
        <w:t>Page 3.</w:t>
      </w:r>
      <w:r w:rsidRPr="001039E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60790" w:rsidRPr="00160790">
        <w:rPr>
          <w:rFonts w:ascii="Times New Roman" w:hAnsi="Times New Roman" w:cs="Times New Roman"/>
          <w:b/>
          <w:bCs/>
        </w:rPr>
        <w:t>Supplement Table 1:</w:t>
      </w:r>
      <w:r w:rsidR="00160790">
        <w:rPr>
          <w:rFonts w:ascii="Times New Roman" w:hAnsi="Times New Roman" w:cs="Times New Roman"/>
        </w:rPr>
        <w:t xml:space="preserve"> </w:t>
      </w:r>
      <w:r w:rsidR="00160790" w:rsidRPr="003B2495">
        <w:rPr>
          <w:rFonts w:ascii="Times New Roman" w:hAnsi="Times New Roman" w:cs="Times New Roman"/>
        </w:rPr>
        <w:t>Missingness of Clinical and Laboratory Variables by HIV Status</w:t>
      </w:r>
      <w:r w:rsidR="00160790">
        <w:rPr>
          <w:rFonts w:ascii="Times New Roman" w:hAnsi="Times New Roman" w:cs="Times New Roman"/>
        </w:rPr>
        <w:t>.</w:t>
      </w:r>
    </w:p>
    <w:p w14:paraId="38217F62" w14:textId="4E19554A" w:rsidR="00160790" w:rsidRPr="00160790" w:rsidRDefault="00160790" w:rsidP="009C7C5A">
      <w:pPr>
        <w:rPr>
          <w:rFonts w:ascii="Times New Roman" w:hAnsi="Times New Roman" w:cs="Times New Roman"/>
        </w:rPr>
      </w:pPr>
      <w:r w:rsidRPr="001039E4">
        <w:rPr>
          <w:rFonts w:ascii="Times New Roman" w:hAnsi="Times New Roman" w:cs="Times New Roman"/>
          <w:b/>
          <w:bCs/>
          <w:sz w:val="24"/>
          <w:szCs w:val="24"/>
        </w:rPr>
        <w:t>Page 4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60790">
        <w:rPr>
          <w:rFonts w:ascii="Times New Roman" w:hAnsi="Times New Roman" w:cs="Times New Roman"/>
          <w:b/>
          <w:bCs/>
        </w:rPr>
        <w:t>Supplement Table 2:</w:t>
      </w:r>
      <w:r w:rsidRPr="00FF2DAF">
        <w:rPr>
          <w:rFonts w:ascii="Times New Roman" w:hAnsi="Times New Roman" w:cs="Times New Roman"/>
        </w:rPr>
        <w:t xml:space="preserve"> Pairwise Correlation Analysis of Missingness Indicators Across Clinical Variables</w:t>
      </w:r>
      <w:r>
        <w:rPr>
          <w:rFonts w:ascii="Times New Roman" w:hAnsi="Times New Roman" w:cs="Times New Roman"/>
        </w:rPr>
        <w:t>.</w:t>
      </w:r>
    </w:p>
    <w:p w14:paraId="020CD562" w14:textId="62A29C33" w:rsidR="009C7C5A" w:rsidRPr="001039E4" w:rsidRDefault="00160790" w:rsidP="009C7C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Page 5. </w:t>
      </w:r>
      <w:r w:rsidR="009C7C5A" w:rsidRPr="001039E4">
        <w:rPr>
          <w:rFonts w:ascii="Times New Roman" w:hAnsi="Times New Roman" w:cs="Times New Roman"/>
          <w:b/>
          <w:bCs/>
          <w:sz w:val="24"/>
          <w:szCs w:val="24"/>
        </w:rPr>
        <w:t xml:space="preserve">Supplement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9C7C5A" w:rsidRPr="001039E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9C7C5A" w:rsidRPr="001039E4">
        <w:rPr>
          <w:rFonts w:ascii="Times New Roman" w:hAnsi="Times New Roman" w:cs="Times New Roman"/>
          <w:sz w:val="24"/>
          <w:szCs w:val="24"/>
        </w:rPr>
        <w:t xml:space="preserve"> Comparison of discrimination ability of machine learning models with traditional models in predicting the secondary cardiovascular disease outcome.</w:t>
      </w:r>
    </w:p>
    <w:p w14:paraId="1A4D985C" w14:textId="3D38C808" w:rsidR="009C7C5A" w:rsidRPr="001039E4" w:rsidRDefault="00160790" w:rsidP="009C7C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Page 6. </w:t>
      </w:r>
      <w:r w:rsidR="009C7C5A" w:rsidRPr="001039E4">
        <w:rPr>
          <w:rFonts w:ascii="Times New Roman" w:hAnsi="Times New Roman" w:cs="Times New Roman"/>
          <w:b/>
          <w:bCs/>
          <w:sz w:val="24"/>
          <w:szCs w:val="24"/>
        </w:rPr>
        <w:t xml:space="preserve">Supplement 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9C7C5A" w:rsidRPr="001039E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9C7C5A" w:rsidRPr="001039E4">
        <w:rPr>
          <w:rFonts w:ascii="Times New Roman" w:hAnsi="Times New Roman" w:cs="Times New Roman"/>
          <w:sz w:val="24"/>
          <w:szCs w:val="24"/>
        </w:rPr>
        <w:t xml:space="preserve"> Comparison model calibration between machine learning and traditional models in predicting the secondary cardiovascular disease outcome.</w:t>
      </w:r>
    </w:p>
    <w:p w14:paraId="629B4B21" w14:textId="7C618919" w:rsidR="009C7C5A" w:rsidRPr="001039E4" w:rsidRDefault="009C7C5A" w:rsidP="009C7C5A">
      <w:pPr>
        <w:rPr>
          <w:rFonts w:ascii="Times New Roman" w:hAnsi="Times New Roman" w:cs="Times New Roman"/>
          <w:sz w:val="24"/>
          <w:szCs w:val="24"/>
        </w:rPr>
      </w:pPr>
      <w:r w:rsidRPr="001039E4">
        <w:rPr>
          <w:rFonts w:ascii="Times New Roman" w:hAnsi="Times New Roman" w:cs="Times New Roman"/>
          <w:b/>
          <w:bCs/>
          <w:sz w:val="24"/>
          <w:szCs w:val="24"/>
        </w:rPr>
        <w:t xml:space="preserve">Page </w:t>
      </w:r>
      <w:r w:rsidR="00160790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1039E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039E4">
        <w:rPr>
          <w:rFonts w:ascii="Times New Roman" w:hAnsi="Times New Roman" w:cs="Times New Roman"/>
          <w:sz w:val="24"/>
          <w:szCs w:val="24"/>
        </w:rPr>
        <w:t xml:space="preserve"> </w:t>
      </w:r>
      <w:r w:rsidRPr="001039E4">
        <w:rPr>
          <w:rFonts w:ascii="Times New Roman" w:hAnsi="Times New Roman" w:cs="Times New Roman"/>
          <w:b/>
          <w:bCs/>
          <w:sz w:val="24"/>
          <w:szCs w:val="24"/>
        </w:rPr>
        <w:t xml:space="preserve">Supplement Table </w:t>
      </w:r>
      <w:r w:rsidR="0016079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1039E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1039E4">
        <w:rPr>
          <w:rFonts w:ascii="Times New Roman" w:hAnsi="Times New Roman" w:cs="Times New Roman"/>
          <w:sz w:val="24"/>
          <w:szCs w:val="24"/>
        </w:rPr>
        <w:t xml:space="preserve"> Rank list of variable feature importance in predicting the secondary cardiovascular disease outcome in the random forest machine learning model.</w:t>
      </w:r>
    </w:p>
    <w:p w14:paraId="350CF3D0" w14:textId="7A9E2EF1" w:rsidR="009C7C5A" w:rsidRPr="001039E4" w:rsidRDefault="009C7C5A" w:rsidP="009C7C5A">
      <w:pPr>
        <w:rPr>
          <w:rFonts w:ascii="Times New Roman" w:hAnsi="Times New Roman" w:cs="Times New Roman"/>
          <w:sz w:val="24"/>
          <w:szCs w:val="24"/>
        </w:rPr>
      </w:pPr>
    </w:p>
    <w:p w14:paraId="15DB70B7" w14:textId="2DDABA38" w:rsidR="009C7C5A" w:rsidRPr="001039E4" w:rsidRDefault="009C7C5A" w:rsidP="009C7C5A">
      <w:pPr>
        <w:rPr>
          <w:rFonts w:ascii="Times New Roman" w:hAnsi="Times New Roman" w:cs="Times New Roman"/>
          <w:sz w:val="24"/>
          <w:szCs w:val="24"/>
        </w:rPr>
      </w:pPr>
    </w:p>
    <w:p w14:paraId="61B97074" w14:textId="4162CFEB" w:rsidR="009C7C5A" w:rsidRPr="001039E4" w:rsidRDefault="009C7C5A" w:rsidP="009C7C5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AAB21FE" w14:textId="4A5F968E" w:rsidR="00EA5D06" w:rsidRPr="001039E4" w:rsidRDefault="00EA5D06" w:rsidP="00483EAE">
      <w:pPr>
        <w:rPr>
          <w:rFonts w:ascii="Times New Roman" w:hAnsi="Times New Roman" w:cs="Times New Roman"/>
          <w:sz w:val="24"/>
          <w:szCs w:val="24"/>
        </w:rPr>
      </w:pPr>
    </w:p>
    <w:p w14:paraId="706CCBDC" w14:textId="266AC9D4" w:rsidR="00483EAE" w:rsidRPr="001039E4" w:rsidRDefault="00EA5D06" w:rsidP="007134FD">
      <w:pPr>
        <w:spacing w:after="160" w:line="278" w:lineRule="auto"/>
        <w:rPr>
          <w:rFonts w:ascii="Times New Roman" w:hAnsi="Times New Roman" w:cs="Times New Roman"/>
          <w:sz w:val="24"/>
          <w:szCs w:val="24"/>
        </w:rPr>
      </w:pPr>
      <w:r w:rsidRPr="001039E4">
        <w:rPr>
          <w:rFonts w:ascii="Times New Roman" w:hAnsi="Times New Roman" w:cs="Times New Roman"/>
          <w:sz w:val="24"/>
          <w:szCs w:val="24"/>
        </w:rPr>
        <w:br w:type="page"/>
      </w:r>
    </w:p>
    <w:p w14:paraId="34AF4A73" w14:textId="0CA1C4AE" w:rsidR="00E44A87" w:rsidRDefault="0034690E" w:rsidP="00483EAE">
      <w:pPr>
        <w:rPr>
          <w:rFonts w:ascii="Times New Roman" w:eastAsia="Times New Roman" w:hAnsi="Times New Roman" w:cs="Times New Roman"/>
          <w:sz w:val="24"/>
          <w:szCs w:val="24"/>
        </w:rPr>
      </w:pPr>
      <w:r w:rsidRPr="001039E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 Figure.</w:t>
      </w:r>
      <w:r w:rsidRPr="001039E4">
        <w:rPr>
          <w:rFonts w:ascii="Times New Roman" w:hAnsi="Times New Roman" w:cs="Times New Roman"/>
          <w:sz w:val="24"/>
          <w:szCs w:val="24"/>
        </w:rPr>
        <w:t xml:space="preserve"> </w:t>
      </w:r>
      <w:r w:rsidRPr="001039E4">
        <w:rPr>
          <w:rFonts w:ascii="Times New Roman" w:eastAsia="Times New Roman" w:hAnsi="Times New Roman" w:cs="Times New Roman"/>
          <w:sz w:val="24"/>
          <w:szCs w:val="24"/>
        </w:rPr>
        <w:t>Area under receiver operator curve in predicting the secondary* cardiovascular disease outcome comparing traditional and two machine learning models.</w:t>
      </w:r>
    </w:p>
    <w:p w14:paraId="3805E546" w14:textId="77777777" w:rsidR="002556A1" w:rsidRPr="001039E4" w:rsidRDefault="002556A1" w:rsidP="00483EA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878E482" w14:textId="15A98441" w:rsidR="0034690E" w:rsidRDefault="006763A7" w:rsidP="0034690E">
      <w:pPr>
        <w:rPr>
          <w:rFonts w:ascii="Times New Roman" w:hAnsi="Times New Roman" w:cs="Times New Roman"/>
          <w:noProof/>
          <w:sz w:val="24"/>
          <w:szCs w:val="24"/>
          <w14:ligatures w14:val="standardContextual"/>
        </w:rPr>
      </w:pPr>
      <w:r w:rsidRPr="001039E4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6F5AD0ED" wp14:editId="0A0E064B">
            <wp:extent cx="5539740" cy="5499245"/>
            <wp:effectExtent l="0" t="0" r="3810" b="6350"/>
            <wp:docPr id="535970960" name="Picture 1" descr="A graph of a fun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5970960" name="Picture 1" descr="A graph of a function&#10;&#10;AI-generated content may be incorrect.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57" t="8333" r="7051" b="46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2710" cy="55021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9B2E50" w14:textId="77777777" w:rsidR="002556A1" w:rsidRPr="001039E4" w:rsidRDefault="002556A1" w:rsidP="0034690E">
      <w:pPr>
        <w:rPr>
          <w:rFonts w:ascii="Times New Roman" w:hAnsi="Times New Roman" w:cs="Times New Roman"/>
          <w:noProof/>
          <w:sz w:val="24"/>
          <w:szCs w:val="24"/>
          <w14:ligatures w14:val="standardContextual"/>
        </w:rPr>
      </w:pPr>
    </w:p>
    <w:p w14:paraId="37A9748B" w14:textId="4263B7BA" w:rsidR="0034690E" w:rsidRPr="001039E4" w:rsidRDefault="0034690E" w:rsidP="0034690E">
      <w:pPr>
        <w:ind w:left="360" w:hanging="90"/>
        <w:rPr>
          <w:rFonts w:ascii="Times New Roman" w:hAnsi="Times New Roman" w:cs="Times New Roman"/>
          <w:sz w:val="24"/>
          <w:szCs w:val="24"/>
        </w:rPr>
      </w:pPr>
      <w:r w:rsidRPr="001039E4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tab/>
      </w:r>
      <w:r w:rsidRPr="001039E4">
        <w:rPr>
          <w:rFonts w:ascii="Times New Roman" w:hAnsi="Times New Roman" w:cs="Times New Roman"/>
          <w:sz w:val="24"/>
          <w:szCs w:val="24"/>
        </w:rPr>
        <w:t>*The secondary cardiovascular disease outcome is coronary artery disease</w:t>
      </w:r>
      <w:r w:rsidR="00AE0886" w:rsidRPr="001039E4">
        <w:rPr>
          <w:rFonts w:ascii="Times New Roman" w:hAnsi="Times New Roman" w:cs="Times New Roman"/>
          <w:sz w:val="24"/>
          <w:szCs w:val="24"/>
        </w:rPr>
        <w:t xml:space="preserve"> and</w:t>
      </w:r>
      <w:r w:rsidRPr="001039E4">
        <w:rPr>
          <w:rFonts w:ascii="Times New Roman" w:hAnsi="Times New Roman" w:cs="Times New Roman"/>
          <w:sz w:val="24"/>
          <w:szCs w:val="24"/>
        </w:rPr>
        <w:t xml:space="preserve"> ischemic cerebrovascular disease.</w:t>
      </w:r>
    </w:p>
    <w:p w14:paraId="75F31F9D" w14:textId="7AE8D22F" w:rsidR="0034690E" w:rsidRPr="001039E4" w:rsidRDefault="0034690E" w:rsidP="0034690E">
      <w:pPr>
        <w:tabs>
          <w:tab w:val="left" w:pos="3264"/>
        </w:tabs>
        <w:rPr>
          <w:rFonts w:ascii="Times New Roman" w:hAnsi="Times New Roman" w:cs="Times New Roman"/>
          <w:noProof/>
          <w:sz w:val="24"/>
          <w:szCs w:val="24"/>
          <w14:ligatures w14:val="standardContextual"/>
        </w:rPr>
      </w:pPr>
    </w:p>
    <w:p w14:paraId="4C545102" w14:textId="0B10AF7E" w:rsidR="0034690E" w:rsidRPr="001039E4" w:rsidRDefault="0034690E" w:rsidP="0034690E">
      <w:pPr>
        <w:tabs>
          <w:tab w:val="left" w:pos="3264"/>
        </w:tabs>
        <w:rPr>
          <w:rFonts w:ascii="Times New Roman" w:hAnsi="Times New Roman" w:cs="Times New Roman"/>
          <w:sz w:val="24"/>
          <w:szCs w:val="24"/>
        </w:rPr>
        <w:sectPr w:rsidR="0034690E" w:rsidRPr="001039E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039E4">
        <w:rPr>
          <w:rFonts w:ascii="Times New Roman" w:hAnsi="Times New Roman" w:cs="Times New Roman"/>
          <w:sz w:val="24"/>
          <w:szCs w:val="24"/>
        </w:rPr>
        <w:tab/>
      </w:r>
    </w:p>
    <w:p w14:paraId="74F9F08E" w14:textId="77777777" w:rsidR="00160790" w:rsidRDefault="00160790">
      <w:pPr>
        <w:spacing w:after="160" w:line="278" w:lineRule="auto"/>
        <w:rPr>
          <w:rFonts w:ascii="Times New Roman" w:hAnsi="Times New Roman" w:cs="Times New Roman"/>
        </w:rPr>
      </w:pPr>
      <w:r w:rsidRPr="00160790">
        <w:rPr>
          <w:rFonts w:ascii="Times New Roman" w:hAnsi="Times New Roman" w:cs="Times New Roman"/>
          <w:b/>
          <w:bCs/>
        </w:rPr>
        <w:lastRenderedPageBreak/>
        <w:t>Supplement Table 1:</w:t>
      </w:r>
      <w:r>
        <w:rPr>
          <w:rFonts w:ascii="Times New Roman" w:hAnsi="Times New Roman" w:cs="Times New Roman"/>
        </w:rPr>
        <w:t xml:space="preserve"> </w:t>
      </w:r>
      <w:r w:rsidRPr="003B2495">
        <w:rPr>
          <w:rFonts w:ascii="Times New Roman" w:hAnsi="Times New Roman" w:cs="Times New Roman"/>
        </w:rPr>
        <w:t>Missingness of Clinical and Laboratory Variables by HIV Status</w:t>
      </w:r>
      <w:r>
        <w:rPr>
          <w:rFonts w:ascii="Times New Roman" w:hAnsi="Times New Roman" w:cs="Times New Roman"/>
        </w:rPr>
        <w:t>.</w:t>
      </w:r>
    </w:p>
    <w:p w14:paraId="7BC72FDA" w14:textId="77777777" w:rsidR="00160790" w:rsidRDefault="00160790">
      <w:pPr>
        <w:spacing w:after="160" w:line="278" w:lineRule="auto"/>
        <w:rPr>
          <w:rFonts w:ascii="Times New Roman" w:hAnsi="Times New Roman" w:cs="Times New Roman"/>
        </w:rPr>
      </w:pPr>
    </w:p>
    <w:tbl>
      <w:tblPr>
        <w:tblW w:w="0" w:type="dxa"/>
        <w:tblBorders>
          <w:top w:val="single" w:sz="6" w:space="0" w:color="CCCCCC"/>
          <w:left w:val="single" w:sz="6" w:space="0" w:color="CCCCCC"/>
          <w:bottom w:val="single" w:sz="4" w:space="0" w:color="auto"/>
          <w:right w:val="single" w:sz="6" w:space="0" w:color="CCCCCC"/>
          <w:insideH w:val="single" w:sz="6" w:space="0" w:color="CCCCCC"/>
          <w:insideV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0"/>
        <w:gridCol w:w="1297"/>
        <w:gridCol w:w="1191"/>
        <w:gridCol w:w="1297"/>
        <w:gridCol w:w="1191"/>
        <w:gridCol w:w="1297"/>
        <w:gridCol w:w="1191"/>
        <w:gridCol w:w="864"/>
      </w:tblGrid>
      <w:tr w:rsidR="00160790" w:rsidRPr="00160790" w14:paraId="3D7D5951" w14:textId="77777777" w:rsidTr="00160790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8A7664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CB273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l Participan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868A44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n-HIV Participan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33E27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rticipants with HIV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423C7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160790" w:rsidRPr="00160790" w14:paraId="7BB049FF" w14:textId="77777777" w:rsidTr="00160790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bottom w:val="single" w:sz="4" w:space="0" w:color="auto"/>
            </w:tcBorders>
            <w:vAlign w:val="center"/>
            <w:hideMark/>
          </w:tcPr>
          <w:p w14:paraId="0CD851F8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D4CE4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 Available</w:t>
            </w:r>
          </w:p>
        </w:tc>
        <w:tc>
          <w:tcPr>
            <w:tcW w:w="0" w:type="auto"/>
            <w:tcBorders>
              <w:top w:val="single" w:sz="6" w:space="0" w:color="CCCCCC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0BB0B4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% Missing</w:t>
            </w:r>
          </w:p>
        </w:tc>
        <w:tc>
          <w:tcPr>
            <w:tcW w:w="0" w:type="auto"/>
            <w:tcBorders>
              <w:top w:val="single" w:sz="6" w:space="0" w:color="CCCCCC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86B61F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 Available</w:t>
            </w:r>
          </w:p>
        </w:tc>
        <w:tc>
          <w:tcPr>
            <w:tcW w:w="0" w:type="auto"/>
            <w:tcBorders>
              <w:top w:val="single" w:sz="6" w:space="0" w:color="CCCCCC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0576BD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% Missing</w:t>
            </w:r>
          </w:p>
        </w:tc>
        <w:tc>
          <w:tcPr>
            <w:tcW w:w="0" w:type="auto"/>
            <w:tcBorders>
              <w:top w:val="single" w:sz="6" w:space="0" w:color="CCCCCC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90255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 Available</w:t>
            </w:r>
          </w:p>
        </w:tc>
        <w:tc>
          <w:tcPr>
            <w:tcW w:w="0" w:type="auto"/>
            <w:tcBorders>
              <w:top w:val="single" w:sz="6" w:space="0" w:color="CCCCCC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CB5045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% Missing</w:t>
            </w:r>
          </w:p>
        </w:tc>
        <w:tc>
          <w:tcPr>
            <w:tcW w:w="0" w:type="auto"/>
            <w:vMerge/>
            <w:tcBorders>
              <w:top w:val="single" w:sz="6" w:space="0" w:color="CCCCCC"/>
              <w:bottom w:val="single" w:sz="4" w:space="0" w:color="auto"/>
            </w:tcBorders>
            <w:vAlign w:val="center"/>
            <w:hideMark/>
          </w:tcPr>
          <w:p w14:paraId="02D3354C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60790" w:rsidRPr="00160790" w14:paraId="0702EAD7" w14:textId="77777777" w:rsidTr="00160790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13ADFB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eigh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0647C8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864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C9614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7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64F9C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596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F9056A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8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18328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67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17297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3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5FB9F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160790" w:rsidRPr="00160790" w14:paraId="22BF3E47" w14:textId="77777777" w:rsidTr="00160790">
        <w:trPr>
          <w:trHeight w:val="315"/>
        </w:trPr>
        <w:tc>
          <w:tcPr>
            <w:tcW w:w="0" w:type="auto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F7F90C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eight</w:t>
            </w:r>
          </w:p>
        </w:tc>
        <w:tc>
          <w:tcPr>
            <w:tcW w:w="0" w:type="auto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1A0B03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57316</w:t>
            </w:r>
          </w:p>
        </w:tc>
        <w:tc>
          <w:tcPr>
            <w:tcW w:w="0" w:type="auto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256122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6.2%</w:t>
            </w:r>
          </w:p>
        </w:tc>
        <w:tc>
          <w:tcPr>
            <w:tcW w:w="0" w:type="auto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0C3689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31006</w:t>
            </w:r>
          </w:p>
        </w:tc>
        <w:tc>
          <w:tcPr>
            <w:tcW w:w="0" w:type="auto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94EFCD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8.6%</w:t>
            </w:r>
          </w:p>
        </w:tc>
        <w:tc>
          <w:tcPr>
            <w:tcW w:w="0" w:type="auto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C050A1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6310</w:t>
            </w:r>
          </w:p>
        </w:tc>
        <w:tc>
          <w:tcPr>
            <w:tcW w:w="0" w:type="auto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E2236D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.0%</w:t>
            </w:r>
          </w:p>
        </w:tc>
        <w:tc>
          <w:tcPr>
            <w:tcW w:w="0" w:type="auto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75FEDD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160790" w:rsidRPr="00160790" w14:paraId="5D7A4353" w14:textId="77777777" w:rsidTr="0016079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C4E30A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M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46C7C8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5722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6B12A2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6.3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B6958F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3096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947E71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8.6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399AE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626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B7FE0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.2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5A225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160790" w:rsidRPr="00160790" w14:paraId="2ED71C81" w14:textId="77777777" w:rsidTr="0016079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5B7D8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BP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1ABA80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601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1A2F4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4.7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55E67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3362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83879C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7.0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F63E9E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648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D1029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3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F1C9CA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160790" w:rsidRPr="00160790" w14:paraId="4770978A" w14:textId="77777777" w:rsidTr="0016079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6D5DB4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BP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B077E4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601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F433D5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4.7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5293A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336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B6E69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7.0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791E7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648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F52A01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3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592F19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160790" w:rsidRPr="00160790" w14:paraId="3CD125AD" w14:textId="77777777" w:rsidTr="0016079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727195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D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C42E9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302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FC010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0.6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17CA01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86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D57F1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2.5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136848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15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9460AD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9.6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DDAD6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160790" w:rsidRPr="00160790" w14:paraId="4CAB81C6" w14:textId="77777777" w:rsidTr="0016079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F20D5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D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B740D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302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600D69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0.6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EF4432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86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17FDD8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2.5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720C7B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16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558953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9.4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2094C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160790" w:rsidRPr="00160790" w14:paraId="3CC81E8D" w14:textId="77777777" w:rsidTr="0016079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9E689C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02726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991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8ACE06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0.8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E8143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826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1D350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2.7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947417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16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64989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9.3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AFC291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160790" w:rsidRPr="00160790" w14:paraId="731B22C1" w14:textId="77777777" w:rsidTr="0016079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8D3F3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 Cholestero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F7EB1D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96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3AF92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1.0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34D6E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78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6E432F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3.0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145431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17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EEA7DB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9.0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AA3E0B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160790" w:rsidRPr="00160790" w14:paraId="7DE59EDB" w14:textId="77777777" w:rsidTr="0016079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1427E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thnicit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0C9B1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793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67720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.5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4C8CA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530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97AFC6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.9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3F06DC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63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F70E27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.0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694C1" w14:textId="77777777" w:rsidR="00160790" w:rsidRPr="00160790" w:rsidRDefault="00160790" w:rsidP="0016079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07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</w:tbl>
    <w:p w14:paraId="737DFC97" w14:textId="338E7910" w:rsidR="00160790" w:rsidRDefault="00160790">
      <w:pPr>
        <w:spacing w:after="160" w:line="278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C0B810D" w14:textId="65FE534F" w:rsidR="00160790" w:rsidRDefault="00160790">
      <w:pPr>
        <w:spacing w:after="160"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 Table 2</w:t>
      </w:r>
      <w:r w:rsidRPr="003745A6">
        <w:rPr>
          <w:rFonts w:ascii="Times New Roman" w:hAnsi="Times New Roman" w:cs="Times New Roman"/>
          <w:b/>
          <w:bCs/>
        </w:rPr>
        <w:t xml:space="preserve">. </w:t>
      </w:r>
      <w:r w:rsidRPr="00160790">
        <w:rPr>
          <w:rFonts w:ascii="Times New Roman" w:hAnsi="Times New Roman" w:cs="Times New Roman"/>
        </w:rPr>
        <w:t>Correlation Between Missingness Indicators and Clinical Variables</w:t>
      </w:r>
      <w:r w:rsidR="00D752F5">
        <w:rPr>
          <w:rFonts w:ascii="Times New Roman" w:hAnsi="Times New Roman" w:cs="Times New Roman"/>
        </w:rPr>
        <w:t>.</w:t>
      </w:r>
    </w:p>
    <w:p w14:paraId="00A0D66E" w14:textId="77777777" w:rsidR="00D752F5" w:rsidRDefault="00D752F5">
      <w:pPr>
        <w:spacing w:after="160" w:line="278" w:lineRule="auto"/>
        <w:rPr>
          <w:rFonts w:ascii="Times New Roman" w:hAnsi="Times New Roman" w:cs="Times New Roman"/>
        </w:rPr>
      </w:pPr>
    </w:p>
    <w:tbl>
      <w:tblPr>
        <w:tblW w:w="847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4"/>
        <w:gridCol w:w="827"/>
        <w:gridCol w:w="886"/>
        <w:gridCol w:w="791"/>
        <w:gridCol w:w="791"/>
        <w:gridCol w:w="791"/>
        <w:gridCol w:w="791"/>
        <w:gridCol w:w="791"/>
        <w:gridCol w:w="791"/>
        <w:gridCol w:w="791"/>
      </w:tblGrid>
      <w:tr w:rsidR="00D752F5" w:rsidRPr="00D752F5" w14:paraId="59EB9B25" w14:textId="77777777" w:rsidTr="00D752F5">
        <w:trPr>
          <w:trHeight w:val="370"/>
        </w:trPr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800067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C5420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Heigh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5407E5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Weigh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BFC5D7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BM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15A771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SB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C567D4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DB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2CF853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LD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3F467F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HD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802E68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T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81356E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TC</w:t>
            </w:r>
          </w:p>
        </w:tc>
      </w:tr>
      <w:tr w:rsidR="00D752F5" w:rsidRPr="00D752F5" w14:paraId="5AA192C9" w14:textId="77777777" w:rsidTr="00D752F5">
        <w:trPr>
          <w:trHeight w:val="370"/>
        </w:trPr>
        <w:tc>
          <w:tcPr>
            <w:tcW w:w="122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BC0A5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752F5">
              <w:rPr>
                <w:rFonts w:ascii="Times New Roman" w:hAnsi="Times New Roman" w:cs="Times New Roman"/>
                <w:lang w:val="en-US"/>
              </w:rPr>
              <w:t>Height_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A4A7D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752F5">
              <w:rPr>
                <w:rFonts w:ascii="Times New Roman" w:hAnsi="Times New Roman" w:cs="Times New Roman"/>
                <w:lang w:val="en-US"/>
              </w:rPr>
              <w:t>Na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D8815D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-0.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E7B276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752F5">
              <w:rPr>
                <w:rFonts w:ascii="Times New Roman" w:hAnsi="Times New Roman" w:cs="Times New Roman"/>
                <w:lang w:val="en-US"/>
              </w:rPr>
              <w:t>Na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6455E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-0.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FDB38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-0.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D9FCC4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-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C2A3C7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11C217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-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FBA0F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D752F5" w:rsidRPr="00D752F5" w14:paraId="7449D472" w14:textId="77777777" w:rsidTr="00D752F5">
        <w:trPr>
          <w:trHeight w:val="370"/>
        </w:trPr>
        <w:tc>
          <w:tcPr>
            <w:tcW w:w="122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911D9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752F5">
              <w:rPr>
                <w:rFonts w:ascii="Times New Roman" w:hAnsi="Times New Roman" w:cs="Times New Roman"/>
                <w:lang w:val="en-US"/>
              </w:rPr>
              <w:t>Weight_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7E69BB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AF1BD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752F5">
              <w:rPr>
                <w:rFonts w:ascii="Times New Roman" w:hAnsi="Times New Roman" w:cs="Times New Roman"/>
                <w:lang w:val="en-US"/>
              </w:rPr>
              <w:t>Na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08D274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752F5">
              <w:rPr>
                <w:rFonts w:ascii="Times New Roman" w:hAnsi="Times New Roman" w:cs="Times New Roman"/>
                <w:lang w:val="en-US"/>
              </w:rPr>
              <w:t>Na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E6A1B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0.0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96FF8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92E9F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0.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4E6613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AEB859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-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3192F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0.011</w:t>
            </w:r>
          </w:p>
        </w:tc>
      </w:tr>
      <w:tr w:rsidR="00D752F5" w:rsidRPr="00D752F5" w14:paraId="13C5767E" w14:textId="77777777" w:rsidTr="00D752F5">
        <w:trPr>
          <w:trHeight w:val="370"/>
        </w:trPr>
        <w:tc>
          <w:tcPr>
            <w:tcW w:w="122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81858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752F5">
              <w:rPr>
                <w:rFonts w:ascii="Times New Roman" w:hAnsi="Times New Roman" w:cs="Times New Roman"/>
                <w:lang w:val="en-US"/>
              </w:rPr>
              <w:t>BMI_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7AB66B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50787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-0.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EAC05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752F5">
              <w:rPr>
                <w:rFonts w:ascii="Times New Roman" w:hAnsi="Times New Roman" w:cs="Times New Roman"/>
                <w:lang w:val="en-US"/>
              </w:rPr>
              <w:t>Na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4A1DD3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0.0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6F19C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0.0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FABDD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0.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810DFC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24813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-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93DE57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D752F5" w:rsidRPr="00D752F5" w14:paraId="2813D6A3" w14:textId="77777777" w:rsidTr="00D752F5">
        <w:trPr>
          <w:trHeight w:val="370"/>
        </w:trPr>
        <w:tc>
          <w:tcPr>
            <w:tcW w:w="122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F6CCF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752F5">
              <w:rPr>
                <w:rFonts w:ascii="Times New Roman" w:hAnsi="Times New Roman" w:cs="Times New Roman"/>
                <w:lang w:val="en-US"/>
              </w:rPr>
              <w:t>SBP_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DDFB0A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F4B786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18A7D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9AAC2A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752F5">
              <w:rPr>
                <w:rFonts w:ascii="Times New Roman" w:hAnsi="Times New Roman" w:cs="Times New Roman"/>
                <w:lang w:val="en-US"/>
              </w:rPr>
              <w:t>Na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CB7710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752F5">
              <w:rPr>
                <w:rFonts w:ascii="Times New Roman" w:hAnsi="Times New Roman" w:cs="Times New Roman"/>
                <w:lang w:val="en-US"/>
              </w:rPr>
              <w:t>Na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3764F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0.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FE71D8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22756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8BED1B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0.013</w:t>
            </w:r>
          </w:p>
        </w:tc>
      </w:tr>
      <w:tr w:rsidR="00D752F5" w:rsidRPr="00D752F5" w14:paraId="039973ED" w14:textId="77777777" w:rsidTr="00D752F5">
        <w:trPr>
          <w:trHeight w:val="370"/>
        </w:trPr>
        <w:tc>
          <w:tcPr>
            <w:tcW w:w="122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1DFD0A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752F5">
              <w:rPr>
                <w:rFonts w:ascii="Times New Roman" w:hAnsi="Times New Roman" w:cs="Times New Roman"/>
                <w:lang w:val="en-US"/>
              </w:rPr>
              <w:t>DBP_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12998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259892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ABF2D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50CA5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A2F3FA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752F5">
              <w:rPr>
                <w:rFonts w:ascii="Times New Roman" w:hAnsi="Times New Roman" w:cs="Times New Roman"/>
                <w:lang w:val="en-US"/>
              </w:rPr>
              <w:t>Na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69616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0.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8A2C8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39B5DD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2A5A4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0.013</w:t>
            </w:r>
          </w:p>
        </w:tc>
      </w:tr>
      <w:tr w:rsidR="00D752F5" w:rsidRPr="00D752F5" w14:paraId="271F5DF8" w14:textId="77777777" w:rsidTr="00D752F5">
        <w:trPr>
          <w:trHeight w:val="370"/>
        </w:trPr>
        <w:tc>
          <w:tcPr>
            <w:tcW w:w="122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00FB6D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752F5">
              <w:rPr>
                <w:rFonts w:ascii="Times New Roman" w:hAnsi="Times New Roman" w:cs="Times New Roman"/>
                <w:lang w:val="en-US"/>
              </w:rPr>
              <w:t>LDL_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A6482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0.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AE95E2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-0.0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8E3F5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-0.0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0DF436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-0.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E9D05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0.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BACE1C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752F5">
              <w:rPr>
                <w:rFonts w:ascii="Times New Roman" w:hAnsi="Times New Roman" w:cs="Times New Roman"/>
                <w:lang w:val="en-US"/>
              </w:rPr>
              <w:t>Na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20DC5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-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57134F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0.1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CA83F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0.014</w:t>
            </w:r>
          </w:p>
        </w:tc>
      </w:tr>
      <w:tr w:rsidR="00D752F5" w:rsidRPr="00D752F5" w14:paraId="287E01A0" w14:textId="77777777" w:rsidTr="00D752F5">
        <w:trPr>
          <w:trHeight w:val="370"/>
        </w:trPr>
        <w:tc>
          <w:tcPr>
            <w:tcW w:w="122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4A7D7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752F5">
              <w:rPr>
                <w:rFonts w:ascii="Times New Roman" w:hAnsi="Times New Roman" w:cs="Times New Roman"/>
                <w:lang w:val="en-US"/>
              </w:rPr>
              <w:t>HDL_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87DE84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0.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027B8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-0.0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0BFC5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-0.0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B9C10E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-0.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023C8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D9867F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9A3FB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752F5">
              <w:rPr>
                <w:rFonts w:ascii="Times New Roman" w:hAnsi="Times New Roman" w:cs="Times New Roman"/>
                <w:lang w:val="en-US"/>
              </w:rPr>
              <w:t>Na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B8F6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0.0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89AF7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-0.003</w:t>
            </w:r>
          </w:p>
        </w:tc>
      </w:tr>
      <w:tr w:rsidR="00D752F5" w:rsidRPr="00D752F5" w14:paraId="1706BF52" w14:textId="77777777" w:rsidTr="00D752F5">
        <w:trPr>
          <w:trHeight w:val="370"/>
        </w:trPr>
        <w:tc>
          <w:tcPr>
            <w:tcW w:w="122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110F66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752F5">
              <w:rPr>
                <w:rFonts w:ascii="Times New Roman" w:hAnsi="Times New Roman" w:cs="Times New Roman"/>
                <w:lang w:val="en-US"/>
              </w:rPr>
              <w:t>TG_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87F56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0.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8A0ACA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-0.0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CCCDAA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-0.0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FAA3E9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-0.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F017A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0.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988B60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27A47C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-0.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E153F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752F5">
              <w:rPr>
                <w:rFonts w:ascii="Times New Roman" w:hAnsi="Times New Roman" w:cs="Times New Roman"/>
                <w:lang w:val="en-US"/>
              </w:rPr>
              <w:t>Na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E1D073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-0.003</w:t>
            </w:r>
          </w:p>
        </w:tc>
      </w:tr>
      <w:tr w:rsidR="00D752F5" w:rsidRPr="00D752F5" w14:paraId="4CA824F1" w14:textId="77777777" w:rsidTr="00D752F5">
        <w:trPr>
          <w:trHeight w:val="370"/>
        </w:trPr>
        <w:tc>
          <w:tcPr>
            <w:tcW w:w="122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663B5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752F5">
              <w:rPr>
                <w:rFonts w:ascii="Times New Roman" w:hAnsi="Times New Roman" w:cs="Times New Roman"/>
                <w:lang w:val="en-US"/>
              </w:rPr>
              <w:t>TC_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C1C6D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0.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B5D3C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-0.0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4A641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-0.0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8AF530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-0.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ED09A8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0.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9835FD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C2172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-0.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BFA0A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D752F5">
              <w:rPr>
                <w:rFonts w:ascii="Times New Roman" w:hAnsi="Times New Roman" w:cs="Times New Roman"/>
                <w:lang w:val="en-US"/>
              </w:rPr>
              <w:t>-0.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34337D" w14:textId="77777777" w:rsidR="00D752F5" w:rsidRPr="00D752F5" w:rsidRDefault="00D752F5" w:rsidP="00D752F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752F5">
              <w:rPr>
                <w:rFonts w:ascii="Times New Roman" w:hAnsi="Times New Roman" w:cs="Times New Roman"/>
                <w:lang w:val="en-US"/>
              </w:rPr>
              <w:t>NaN</w:t>
            </w:r>
            <w:proofErr w:type="spellEnd"/>
          </w:p>
        </w:tc>
      </w:tr>
    </w:tbl>
    <w:p w14:paraId="2EF4FF00" w14:textId="77777777" w:rsidR="00D752F5" w:rsidRDefault="00D752F5">
      <w:pPr>
        <w:spacing w:after="160" w:line="278" w:lineRule="auto"/>
        <w:rPr>
          <w:rFonts w:ascii="Times New Roman" w:hAnsi="Times New Roman" w:cs="Times New Roman"/>
        </w:rPr>
      </w:pPr>
    </w:p>
    <w:p w14:paraId="5E6148E6" w14:textId="77777777" w:rsidR="00D752F5" w:rsidRDefault="00D752F5">
      <w:pPr>
        <w:spacing w:after="160" w:line="278" w:lineRule="auto"/>
        <w:rPr>
          <w:rFonts w:ascii="Times New Roman" w:hAnsi="Times New Roman" w:cs="Times New Roman"/>
        </w:rPr>
      </w:pPr>
      <w:r w:rsidRPr="003745A6">
        <w:rPr>
          <w:rFonts w:ascii="Times New Roman" w:hAnsi="Times New Roman" w:cs="Times New Roman"/>
        </w:rPr>
        <w:t>Heatmaps display Pearson correlation coefficients between binary missingness indicators (1 = missing, 0 = observed) for each clinical variable and the corresponding set of observed patient characteristics</w:t>
      </w:r>
      <w:r>
        <w:rPr>
          <w:rFonts w:ascii="Times New Roman" w:hAnsi="Times New Roman" w:cs="Times New Roman"/>
        </w:rPr>
        <w:t xml:space="preserve">. </w:t>
      </w:r>
    </w:p>
    <w:p w14:paraId="34CEA1E3" w14:textId="77777777" w:rsidR="00D752F5" w:rsidRDefault="00D752F5">
      <w:pPr>
        <w:spacing w:after="160"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MI – body mass index; SBP – systolic blood pressure; DBP – diastolic blood pressure; LDL – low density lipoprotein; HDL – high density lipoprotein; TG – triglycerides; TC – total cholesterol. </w:t>
      </w:r>
    </w:p>
    <w:p w14:paraId="4798B4F2" w14:textId="77777777" w:rsidR="00D752F5" w:rsidRDefault="00D752F5">
      <w:pPr>
        <w:spacing w:after="160"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“_m” is a missingness indicator</w:t>
      </w:r>
    </w:p>
    <w:p w14:paraId="71F7F6FF" w14:textId="0E49FDC2" w:rsidR="00160790" w:rsidRDefault="00D752F5">
      <w:pPr>
        <w:spacing w:after="160" w:line="278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aN</w:t>
      </w:r>
      <w:proofErr w:type="spellEnd"/>
      <w:r>
        <w:rPr>
          <w:rFonts w:ascii="Times New Roman" w:hAnsi="Times New Roman" w:cs="Times New Roman"/>
        </w:rPr>
        <w:t xml:space="preserve"> indicates that there was no calculable variance in the clinical variable between missing and non-missing cohorts.</w:t>
      </w:r>
      <w:r w:rsidR="00160790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906110E" w14:textId="35F0E53A" w:rsidR="009D7E8A" w:rsidRDefault="005F2EB8" w:rsidP="009D7E8A">
      <w:pPr>
        <w:rPr>
          <w:rFonts w:ascii="Times New Roman" w:hAnsi="Times New Roman" w:cs="Times New Roman"/>
          <w:sz w:val="24"/>
          <w:szCs w:val="24"/>
        </w:rPr>
      </w:pPr>
      <w:r w:rsidRPr="001039E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Table </w:t>
      </w:r>
      <w:r w:rsidR="0016079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039E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1039E4">
        <w:rPr>
          <w:rFonts w:ascii="Times New Roman" w:hAnsi="Times New Roman" w:cs="Times New Roman"/>
          <w:sz w:val="24"/>
          <w:szCs w:val="24"/>
        </w:rPr>
        <w:t xml:space="preserve"> Comparison of discrimination ability of machine learning models with traditional models in predicting the secondary* cardiovascular disease outcome.</w:t>
      </w:r>
    </w:p>
    <w:p w14:paraId="19FB39D6" w14:textId="77777777" w:rsidR="002556A1" w:rsidRPr="001039E4" w:rsidRDefault="002556A1" w:rsidP="009D7E8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1428" w:type="dxa"/>
        <w:tblInd w:w="-9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510"/>
        <w:gridCol w:w="2520"/>
        <w:gridCol w:w="2541"/>
        <w:gridCol w:w="2857"/>
      </w:tblGrid>
      <w:tr w:rsidR="009D7E8A" w:rsidRPr="001039E4" w14:paraId="197BC126" w14:textId="77777777" w:rsidTr="00714FCA">
        <w:trPr>
          <w:trHeight w:val="20"/>
        </w:trPr>
        <w:tc>
          <w:tcPr>
            <w:tcW w:w="3510" w:type="dxa"/>
            <w:vMerge w:val="restart"/>
            <w:tcBorders>
              <w:top w:val="single" w:sz="4" w:space="0" w:color="auto"/>
              <w:left w:val="single" w:sz="6" w:space="0" w:color="000000"/>
              <w:bottom w:val="single" w:sz="5" w:space="0" w:color="000000"/>
              <w:right w:val="single" w:sz="6" w:space="0" w:color="000000"/>
            </w:tcBorders>
            <w:tcMar>
              <w:top w:w="14" w:type="dxa"/>
              <w:left w:w="100" w:type="dxa"/>
              <w:bottom w:w="14" w:type="dxa"/>
              <w:right w:w="100" w:type="dxa"/>
            </w:tcMar>
          </w:tcPr>
          <w:p w14:paraId="38C91763" w14:textId="77777777" w:rsidR="009D7E8A" w:rsidRPr="001039E4" w:rsidRDefault="009D7E8A" w:rsidP="00714FCA">
            <w:pPr>
              <w:ind w:left="140" w:right="140"/>
              <w:rPr>
                <w:rFonts w:ascii="Times New Roman" w:hAnsi="Times New Roman" w:cs="Times New Roman"/>
              </w:rPr>
            </w:pPr>
          </w:p>
          <w:p w14:paraId="1592F2FB" w14:textId="77777777" w:rsidR="009D7E8A" w:rsidRPr="001039E4" w:rsidRDefault="009D7E8A" w:rsidP="00714FCA">
            <w:pPr>
              <w:ind w:left="140" w:right="140"/>
              <w:rPr>
                <w:rFonts w:ascii="Times New Roman" w:hAnsi="Times New Roman" w:cs="Times New Roman"/>
              </w:rPr>
            </w:pPr>
          </w:p>
          <w:p w14:paraId="41803BA2" w14:textId="77777777" w:rsidR="009D7E8A" w:rsidRPr="001039E4" w:rsidRDefault="009D7E8A" w:rsidP="00714FCA">
            <w:pPr>
              <w:ind w:left="140" w:right="140"/>
              <w:rPr>
                <w:rFonts w:ascii="Times New Roman" w:hAnsi="Times New Roman" w:cs="Times New Roman"/>
              </w:rPr>
            </w:pPr>
            <w:r w:rsidRPr="001039E4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7918" w:type="dxa"/>
            <w:gridSpan w:val="3"/>
            <w:tcBorders>
              <w:top w:val="single" w:sz="4" w:space="0" w:color="auto"/>
              <w:left w:val="single" w:sz="6" w:space="0" w:color="000000"/>
              <w:bottom w:val="single" w:sz="5" w:space="0" w:color="000000"/>
              <w:right w:val="single" w:sz="6" w:space="0" w:color="000000"/>
            </w:tcBorders>
            <w:tcMar>
              <w:top w:w="14" w:type="dxa"/>
              <w:left w:w="100" w:type="dxa"/>
              <w:bottom w:w="14" w:type="dxa"/>
              <w:right w:w="100" w:type="dxa"/>
            </w:tcMar>
          </w:tcPr>
          <w:p w14:paraId="6F7C9562" w14:textId="35D7ED84" w:rsidR="009D7E8A" w:rsidRPr="001039E4" w:rsidRDefault="009D7E8A" w:rsidP="00714FCA">
            <w:pPr>
              <w:spacing w:before="240"/>
              <w:ind w:left="140" w:right="140"/>
              <w:jc w:val="center"/>
              <w:rPr>
                <w:rFonts w:ascii="Times New Roman" w:hAnsi="Times New Roman" w:cs="Times New Roman"/>
              </w:rPr>
            </w:pPr>
            <w:r w:rsidRPr="001039E4">
              <w:rPr>
                <w:rFonts w:ascii="Times New Roman" w:hAnsi="Times New Roman" w:cs="Times New Roman"/>
              </w:rPr>
              <w:t xml:space="preserve">Discrimination: Area Under ROC Curve (95% </w:t>
            </w:r>
            <w:r w:rsidR="009525D7">
              <w:rPr>
                <w:rFonts w:ascii="Times New Roman" w:hAnsi="Times New Roman" w:cs="Times New Roman"/>
                <w:sz w:val="24"/>
                <w:szCs w:val="24"/>
              </w:rPr>
              <w:t>Confidence Interval</w:t>
            </w:r>
            <w:r w:rsidRPr="001039E4">
              <w:rPr>
                <w:rFonts w:ascii="Times New Roman" w:hAnsi="Times New Roman" w:cs="Times New Roman"/>
              </w:rPr>
              <w:t>)</w:t>
            </w:r>
          </w:p>
        </w:tc>
      </w:tr>
      <w:tr w:rsidR="009D7E8A" w:rsidRPr="001039E4" w14:paraId="2D75752A" w14:textId="77777777" w:rsidTr="00714FCA">
        <w:trPr>
          <w:trHeight w:val="570"/>
        </w:trPr>
        <w:tc>
          <w:tcPr>
            <w:tcW w:w="3510" w:type="dxa"/>
            <w:vMerge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6" w:space="0" w:color="000000"/>
            </w:tcBorders>
            <w:tcMar>
              <w:top w:w="14" w:type="dxa"/>
              <w:left w:w="100" w:type="dxa"/>
              <w:bottom w:w="14" w:type="dxa"/>
              <w:right w:w="100" w:type="dxa"/>
            </w:tcMar>
          </w:tcPr>
          <w:p w14:paraId="3BAD7BB0" w14:textId="77777777" w:rsidR="009D7E8A" w:rsidRPr="001039E4" w:rsidRDefault="009D7E8A" w:rsidP="00714FCA">
            <w:pPr>
              <w:ind w:left="140" w:right="140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vMerge w:val="restart"/>
            <w:tcBorders>
              <w:top w:val="nil"/>
              <w:left w:val="single" w:sz="6" w:space="0" w:color="000000"/>
              <w:bottom w:val="single" w:sz="5" w:space="0" w:color="000000"/>
              <w:right w:val="single" w:sz="6" w:space="0" w:color="000000"/>
            </w:tcBorders>
            <w:tcMar>
              <w:top w:w="14" w:type="dxa"/>
              <w:left w:w="100" w:type="dxa"/>
              <w:bottom w:w="14" w:type="dxa"/>
              <w:right w:w="100" w:type="dxa"/>
            </w:tcMar>
          </w:tcPr>
          <w:p w14:paraId="096EE136" w14:textId="77777777" w:rsidR="009D7E8A" w:rsidRPr="001039E4" w:rsidRDefault="009D7E8A" w:rsidP="00714FCA">
            <w:pPr>
              <w:spacing w:before="240"/>
              <w:ind w:left="140" w:right="140"/>
              <w:rPr>
                <w:rFonts w:ascii="Times New Roman" w:hAnsi="Times New Roman" w:cs="Times New Roman"/>
              </w:rPr>
            </w:pPr>
            <w:r w:rsidRPr="001039E4">
              <w:rPr>
                <w:rFonts w:ascii="Times New Roman" w:hAnsi="Times New Roman" w:cs="Times New Roman"/>
              </w:rPr>
              <w:t>Existing Models</w:t>
            </w:r>
          </w:p>
        </w:tc>
        <w:tc>
          <w:tcPr>
            <w:tcW w:w="5398" w:type="dxa"/>
            <w:gridSpan w:val="2"/>
            <w:tcBorders>
              <w:top w:val="nil"/>
              <w:left w:val="single" w:sz="6" w:space="0" w:color="000000"/>
              <w:bottom w:val="single" w:sz="5" w:space="0" w:color="000000"/>
              <w:right w:val="single" w:sz="6" w:space="0" w:color="000000"/>
            </w:tcBorders>
            <w:tcMar>
              <w:top w:w="14" w:type="dxa"/>
              <w:left w:w="100" w:type="dxa"/>
              <w:bottom w:w="14" w:type="dxa"/>
              <w:right w:w="100" w:type="dxa"/>
            </w:tcMar>
          </w:tcPr>
          <w:p w14:paraId="7DC29906" w14:textId="77777777" w:rsidR="009D7E8A" w:rsidRPr="001039E4" w:rsidRDefault="009D7E8A" w:rsidP="00714FCA">
            <w:pPr>
              <w:spacing w:before="240"/>
              <w:ind w:left="140" w:right="140"/>
              <w:rPr>
                <w:rFonts w:ascii="Times New Roman" w:hAnsi="Times New Roman" w:cs="Times New Roman"/>
              </w:rPr>
            </w:pPr>
            <w:r w:rsidRPr="001039E4">
              <w:rPr>
                <w:rFonts w:ascii="Times New Roman" w:hAnsi="Times New Roman" w:cs="Times New Roman"/>
              </w:rPr>
              <w:t>Machine Learning Models</w:t>
            </w:r>
          </w:p>
        </w:tc>
      </w:tr>
      <w:tr w:rsidR="009D7E8A" w:rsidRPr="001039E4" w14:paraId="7F32555D" w14:textId="77777777" w:rsidTr="00714FCA">
        <w:trPr>
          <w:trHeight w:val="163"/>
        </w:trPr>
        <w:tc>
          <w:tcPr>
            <w:tcW w:w="3510" w:type="dxa"/>
            <w:vMerge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6" w:space="0" w:color="000000"/>
            </w:tcBorders>
            <w:tcMar>
              <w:top w:w="14" w:type="dxa"/>
              <w:left w:w="100" w:type="dxa"/>
              <w:bottom w:w="14" w:type="dxa"/>
              <w:right w:w="100" w:type="dxa"/>
            </w:tcMar>
          </w:tcPr>
          <w:p w14:paraId="0E1C9B03" w14:textId="77777777" w:rsidR="009D7E8A" w:rsidRPr="001039E4" w:rsidRDefault="009D7E8A" w:rsidP="00714FCA">
            <w:pPr>
              <w:ind w:left="140" w:right="140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vMerge/>
            <w:tcBorders>
              <w:top w:val="nil"/>
              <w:left w:val="single" w:sz="6" w:space="0" w:color="000000"/>
              <w:bottom w:val="single" w:sz="5" w:space="0" w:color="000000"/>
              <w:right w:val="single" w:sz="6" w:space="0" w:color="000000"/>
            </w:tcBorders>
            <w:tcMar>
              <w:top w:w="14" w:type="dxa"/>
              <w:left w:w="100" w:type="dxa"/>
              <w:bottom w:w="14" w:type="dxa"/>
              <w:right w:w="100" w:type="dxa"/>
            </w:tcMar>
          </w:tcPr>
          <w:p w14:paraId="7A7371E4" w14:textId="77777777" w:rsidR="009D7E8A" w:rsidRPr="001039E4" w:rsidRDefault="009D7E8A" w:rsidP="00714FCA">
            <w:pPr>
              <w:ind w:left="140" w:right="140"/>
              <w:rPr>
                <w:rFonts w:ascii="Times New Roman" w:hAnsi="Times New Roman" w:cs="Times New Roman"/>
              </w:rPr>
            </w:pPr>
          </w:p>
        </w:tc>
        <w:tc>
          <w:tcPr>
            <w:tcW w:w="2541" w:type="dxa"/>
            <w:tcBorders>
              <w:top w:val="nil"/>
              <w:left w:val="single" w:sz="6" w:space="0" w:color="000000"/>
              <w:bottom w:val="single" w:sz="5" w:space="0" w:color="000000"/>
              <w:right w:val="single" w:sz="6" w:space="0" w:color="000000"/>
            </w:tcBorders>
            <w:tcMar>
              <w:top w:w="14" w:type="dxa"/>
              <w:left w:w="100" w:type="dxa"/>
              <w:bottom w:w="14" w:type="dxa"/>
              <w:right w:w="100" w:type="dxa"/>
            </w:tcMar>
          </w:tcPr>
          <w:p w14:paraId="39E533AF" w14:textId="61979113" w:rsidR="009D7E8A" w:rsidRPr="001039E4" w:rsidRDefault="009D7E8A" w:rsidP="00714FCA">
            <w:pPr>
              <w:spacing w:before="240"/>
              <w:ind w:left="140" w:right="140"/>
              <w:rPr>
                <w:rFonts w:ascii="Times New Roman" w:hAnsi="Times New Roman" w:cs="Times New Roman"/>
              </w:rPr>
            </w:pPr>
            <w:r w:rsidRPr="001039E4">
              <w:rPr>
                <w:rFonts w:ascii="Times New Roman" w:hAnsi="Times New Roman" w:cs="Times New Roman"/>
              </w:rPr>
              <w:t xml:space="preserve">Trained </w:t>
            </w:r>
            <w:proofErr w:type="gramStart"/>
            <w:r w:rsidR="00EA3439" w:rsidRPr="001039E4">
              <w:rPr>
                <w:rFonts w:ascii="Times New Roman" w:hAnsi="Times New Roman" w:cs="Times New Roman"/>
              </w:rPr>
              <w:t>on</w:t>
            </w:r>
            <w:proofErr w:type="gramEnd"/>
            <w:r w:rsidRPr="001039E4">
              <w:rPr>
                <w:rFonts w:ascii="Times New Roman" w:hAnsi="Times New Roman" w:cs="Times New Roman"/>
              </w:rPr>
              <w:t xml:space="preserve"> All </w:t>
            </w:r>
            <w:r w:rsidR="00BA2C44" w:rsidRPr="001039E4">
              <w:rPr>
                <w:rFonts w:ascii="Times New Roman" w:hAnsi="Times New Roman" w:cs="Times New Roman"/>
              </w:rPr>
              <w:t>D</w:t>
            </w:r>
            <w:r w:rsidRPr="001039E4">
              <w:rPr>
                <w:rFonts w:ascii="Times New Roman" w:hAnsi="Times New Roman" w:cs="Times New Roman"/>
              </w:rPr>
              <w:t>ata</w:t>
            </w:r>
          </w:p>
        </w:tc>
        <w:tc>
          <w:tcPr>
            <w:tcW w:w="2857" w:type="dxa"/>
            <w:tcBorders>
              <w:top w:val="nil"/>
              <w:left w:val="single" w:sz="6" w:space="0" w:color="000000"/>
              <w:bottom w:val="single" w:sz="5" w:space="0" w:color="000000"/>
              <w:right w:val="single" w:sz="6" w:space="0" w:color="000000"/>
            </w:tcBorders>
            <w:tcMar>
              <w:top w:w="14" w:type="dxa"/>
              <w:left w:w="100" w:type="dxa"/>
              <w:bottom w:w="14" w:type="dxa"/>
              <w:right w:w="100" w:type="dxa"/>
            </w:tcMar>
          </w:tcPr>
          <w:p w14:paraId="28FCA428" w14:textId="7B64D606" w:rsidR="009D7E8A" w:rsidRPr="001039E4" w:rsidRDefault="009D7E8A" w:rsidP="00714FCA">
            <w:pPr>
              <w:spacing w:before="240"/>
              <w:ind w:left="140" w:right="140"/>
              <w:rPr>
                <w:rFonts w:ascii="Times New Roman" w:hAnsi="Times New Roman" w:cs="Times New Roman"/>
              </w:rPr>
            </w:pPr>
            <w:r w:rsidRPr="001039E4">
              <w:rPr>
                <w:rFonts w:ascii="Times New Roman" w:hAnsi="Times New Roman" w:cs="Times New Roman"/>
              </w:rPr>
              <w:t xml:space="preserve">Trained </w:t>
            </w:r>
            <w:proofErr w:type="gramStart"/>
            <w:r w:rsidR="00EA3439" w:rsidRPr="001039E4">
              <w:rPr>
                <w:rFonts w:ascii="Times New Roman" w:hAnsi="Times New Roman" w:cs="Times New Roman"/>
              </w:rPr>
              <w:t>on</w:t>
            </w:r>
            <w:proofErr w:type="gramEnd"/>
            <w:r w:rsidRPr="001039E4">
              <w:rPr>
                <w:rFonts w:ascii="Times New Roman" w:hAnsi="Times New Roman" w:cs="Times New Roman"/>
              </w:rPr>
              <w:t xml:space="preserve"> HIV</w:t>
            </w:r>
            <w:r w:rsidR="00EA3439" w:rsidRPr="001039E4">
              <w:rPr>
                <w:rFonts w:ascii="Times New Roman" w:hAnsi="Times New Roman" w:cs="Times New Roman"/>
              </w:rPr>
              <w:t>-</w:t>
            </w:r>
            <w:r w:rsidRPr="001039E4">
              <w:rPr>
                <w:rFonts w:ascii="Times New Roman" w:hAnsi="Times New Roman" w:cs="Times New Roman"/>
              </w:rPr>
              <w:t xml:space="preserve">only </w:t>
            </w:r>
            <w:r w:rsidR="00BA2C44" w:rsidRPr="001039E4">
              <w:rPr>
                <w:rFonts w:ascii="Times New Roman" w:hAnsi="Times New Roman" w:cs="Times New Roman"/>
              </w:rPr>
              <w:t>D</w:t>
            </w:r>
            <w:r w:rsidRPr="001039E4">
              <w:rPr>
                <w:rFonts w:ascii="Times New Roman" w:hAnsi="Times New Roman" w:cs="Times New Roman"/>
              </w:rPr>
              <w:t>ata</w:t>
            </w:r>
          </w:p>
        </w:tc>
      </w:tr>
      <w:tr w:rsidR="009D7E8A" w:rsidRPr="001039E4" w14:paraId="1EDC20E2" w14:textId="77777777" w:rsidTr="00714FCA">
        <w:trPr>
          <w:trHeight w:val="56"/>
        </w:trPr>
        <w:tc>
          <w:tcPr>
            <w:tcW w:w="3510" w:type="dxa"/>
            <w:tcBorders>
              <w:top w:val="nil"/>
              <w:left w:val="single" w:sz="6" w:space="0" w:color="000000"/>
              <w:bottom w:val="single" w:sz="5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01D1E3" w14:textId="77777777" w:rsidR="009D7E8A" w:rsidRPr="001039E4" w:rsidRDefault="009D7E8A" w:rsidP="00714FCA">
            <w:pPr>
              <w:spacing w:before="240"/>
              <w:ind w:left="140" w:right="140"/>
              <w:rPr>
                <w:rFonts w:ascii="Times New Roman" w:hAnsi="Times New Roman" w:cs="Times New Roman"/>
              </w:rPr>
            </w:pPr>
            <w:r w:rsidRPr="001039E4">
              <w:rPr>
                <w:rFonts w:ascii="Times New Roman" w:hAnsi="Times New Roman" w:cs="Times New Roman"/>
              </w:rPr>
              <w:t>Framingham Risk Score Model</w:t>
            </w:r>
          </w:p>
        </w:tc>
        <w:tc>
          <w:tcPr>
            <w:tcW w:w="2520" w:type="dxa"/>
            <w:tcBorders>
              <w:top w:val="nil"/>
              <w:left w:val="single" w:sz="6" w:space="0" w:color="000000"/>
              <w:bottom w:val="single" w:sz="5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DDCA1A" w14:textId="77777777" w:rsidR="009D7E8A" w:rsidRPr="001039E4" w:rsidRDefault="009D7E8A" w:rsidP="00714FCA">
            <w:pPr>
              <w:spacing w:before="240"/>
              <w:ind w:left="140" w:right="140"/>
              <w:rPr>
                <w:rFonts w:ascii="Times New Roman" w:hAnsi="Times New Roman" w:cs="Times New Roman"/>
              </w:rPr>
            </w:pPr>
            <w:r w:rsidRPr="001039E4">
              <w:rPr>
                <w:rFonts w:ascii="Times New Roman" w:hAnsi="Times New Roman" w:cs="Times New Roman"/>
              </w:rPr>
              <w:t>0.655 (0.634–0.675)</w:t>
            </w:r>
          </w:p>
        </w:tc>
        <w:tc>
          <w:tcPr>
            <w:tcW w:w="2541" w:type="dxa"/>
            <w:tcBorders>
              <w:top w:val="nil"/>
              <w:left w:val="single" w:sz="6" w:space="0" w:color="000000"/>
              <w:bottom w:val="single" w:sz="5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9F4315" w14:textId="77777777" w:rsidR="009D7E8A" w:rsidRPr="001039E4" w:rsidRDefault="009D7E8A" w:rsidP="00714FCA">
            <w:pPr>
              <w:spacing w:before="240"/>
              <w:ind w:left="140" w:right="140"/>
              <w:rPr>
                <w:rFonts w:ascii="Times New Roman" w:hAnsi="Times New Roman" w:cs="Times New Roman"/>
              </w:rPr>
            </w:pPr>
            <w:r w:rsidRPr="001039E4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2857" w:type="dxa"/>
            <w:tcBorders>
              <w:top w:val="nil"/>
              <w:left w:val="single" w:sz="6" w:space="0" w:color="000000"/>
              <w:bottom w:val="single" w:sz="5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DD24DD" w14:textId="77777777" w:rsidR="009D7E8A" w:rsidRPr="001039E4" w:rsidRDefault="009D7E8A" w:rsidP="00714FCA">
            <w:pPr>
              <w:spacing w:before="240"/>
              <w:ind w:left="140" w:right="140"/>
              <w:rPr>
                <w:rFonts w:ascii="Times New Roman" w:hAnsi="Times New Roman" w:cs="Times New Roman"/>
              </w:rPr>
            </w:pPr>
            <w:r w:rsidRPr="001039E4">
              <w:rPr>
                <w:rFonts w:ascii="Times New Roman" w:hAnsi="Times New Roman" w:cs="Times New Roman"/>
              </w:rPr>
              <w:t>-</w:t>
            </w:r>
          </w:p>
        </w:tc>
      </w:tr>
      <w:tr w:rsidR="009D7E8A" w:rsidRPr="001039E4" w14:paraId="18EDE77F" w14:textId="77777777" w:rsidTr="00714FCA">
        <w:trPr>
          <w:trHeight w:val="285"/>
        </w:trPr>
        <w:tc>
          <w:tcPr>
            <w:tcW w:w="3510" w:type="dxa"/>
            <w:tcBorders>
              <w:top w:val="nil"/>
              <w:left w:val="single" w:sz="6" w:space="0" w:color="000000"/>
              <w:bottom w:val="single" w:sz="5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E63578" w14:textId="77777777" w:rsidR="009D7E8A" w:rsidRPr="001039E4" w:rsidRDefault="009D7E8A" w:rsidP="00714FCA">
            <w:pPr>
              <w:spacing w:before="240"/>
              <w:ind w:left="140" w:right="140"/>
              <w:rPr>
                <w:rFonts w:ascii="Times New Roman" w:hAnsi="Times New Roman" w:cs="Times New Roman"/>
              </w:rPr>
            </w:pPr>
            <w:r w:rsidRPr="001039E4">
              <w:rPr>
                <w:rFonts w:ascii="Times New Roman" w:hAnsi="Times New Roman" w:cs="Times New Roman"/>
              </w:rPr>
              <w:t>Pooled Cohort Equations Model</w:t>
            </w:r>
          </w:p>
        </w:tc>
        <w:tc>
          <w:tcPr>
            <w:tcW w:w="2520" w:type="dxa"/>
            <w:tcBorders>
              <w:top w:val="nil"/>
              <w:left w:val="single" w:sz="6" w:space="0" w:color="000000"/>
              <w:bottom w:val="single" w:sz="5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9E45B7" w14:textId="77777777" w:rsidR="009D7E8A" w:rsidRPr="001039E4" w:rsidRDefault="009D7E8A" w:rsidP="00714FCA">
            <w:pPr>
              <w:spacing w:before="240"/>
              <w:ind w:left="140" w:right="140"/>
              <w:rPr>
                <w:rFonts w:ascii="Times New Roman" w:hAnsi="Times New Roman" w:cs="Times New Roman"/>
              </w:rPr>
            </w:pPr>
            <w:r w:rsidRPr="001039E4">
              <w:rPr>
                <w:rFonts w:ascii="Times New Roman" w:hAnsi="Times New Roman" w:cs="Times New Roman"/>
              </w:rPr>
              <w:t xml:space="preserve"> 0.642(0.620–0.665)</w:t>
            </w:r>
          </w:p>
        </w:tc>
        <w:tc>
          <w:tcPr>
            <w:tcW w:w="2541" w:type="dxa"/>
            <w:tcBorders>
              <w:top w:val="nil"/>
              <w:left w:val="single" w:sz="6" w:space="0" w:color="000000"/>
              <w:bottom w:val="single" w:sz="5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E5408A" w14:textId="77777777" w:rsidR="009D7E8A" w:rsidRPr="001039E4" w:rsidRDefault="009D7E8A" w:rsidP="00714FCA">
            <w:pPr>
              <w:spacing w:before="240"/>
              <w:ind w:left="140" w:right="140"/>
              <w:rPr>
                <w:rFonts w:ascii="Times New Roman" w:hAnsi="Times New Roman" w:cs="Times New Roman"/>
              </w:rPr>
            </w:pPr>
            <w:r w:rsidRPr="001039E4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2857" w:type="dxa"/>
            <w:tcBorders>
              <w:top w:val="nil"/>
              <w:left w:val="single" w:sz="6" w:space="0" w:color="000000"/>
              <w:bottom w:val="single" w:sz="5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E9DDC7" w14:textId="77777777" w:rsidR="009D7E8A" w:rsidRPr="001039E4" w:rsidRDefault="009D7E8A" w:rsidP="00714FCA">
            <w:pPr>
              <w:spacing w:before="240"/>
              <w:ind w:left="140" w:right="140"/>
              <w:rPr>
                <w:rFonts w:ascii="Times New Roman" w:hAnsi="Times New Roman" w:cs="Times New Roman"/>
              </w:rPr>
            </w:pPr>
            <w:r w:rsidRPr="001039E4">
              <w:rPr>
                <w:rFonts w:ascii="Times New Roman" w:hAnsi="Times New Roman" w:cs="Times New Roman"/>
              </w:rPr>
              <w:t xml:space="preserve"> -</w:t>
            </w:r>
          </w:p>
        </w:tc>
      </w:tr>
      <w:tr w:rsidR="009D7E8A" w:rsidRPr="001039E4" w14:paraId="665BB666" w14:textId="77777777" w:rsidTr="00714FCA">
        <w:trPr>
          <w:trHeight w:val="840"/>
        </w:trPr>
        <w:tc>
          <w:tcPr>
            <w:tcW w:w="3510" w:type="dxa"/>
            <w:tcBorders>
              <w:top w:val="nil"/>
              <w:left w:val="single" w:sz="6" w:space="0" w:color="000000"/>
              <w:bottom w:val="single" w:sz="5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D6C28F" w14:textId="77777777" w:rsidR="009D7E8A" w:rsidRPr="001039E4" w:rsidRDefault="009D7E8A" w:rsidP="00714FCA">
            <w:pPr>
              <w:spacing w:before="240"/>
              <w:ind w:left="140" w:right="140"/>
              <w:rPr>
                <w:rFonts w:ascii="Times New Roman" w:hAnsi="Times New Roman" w:cs="Times New Roman"/>
              </w:rPr>
            </w:pPr>
            <w:r w:rsidRPr="001039E4">
              <w:rPr>
                <w:rFonts w:ascii="Times New Roman" w:hAnsi="Times New Roman" w:cs="Times New Roman"/>
              </w:rPr>
              <w:t>K-Nearest Neighbors Model</w:t>
            </w:r>
          </w:p>
        </w:tc>
        <w:tc>
          <w:tcPr>
            <w:tcW w:w="2520" w:type="dxa"/>
            <w:tcBorders>
              <w:top w:val="nil"/>
              <w:left w:val="single" w:sz="6" w:space="0" w:color="000000"/>
              <w:bottom w:val="single" w:sz="5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F2D678" w14:textId="77777777" w:rsidR="009D7E8A" w:rsidRPr="001039E4" w:rsidRDefault="009D7E8A" w:rsidP="00714FCA">
            <w:pPr>
              <w:spacing w:before="240"/>
              <w:ind w:left="140" w:right="140"/>
              <w:rPr>
                <w:rFonts w:ascii="Times New Roman" w:hAnsi="Times New Roman" w:cs="Times New Roman"/>
              </w:rPr>
            </w:pPr>
            <w:r w:rsidRPr="001039E4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2541" w:type="dxa"/>
            <w:tcBorders>
              <w:top w:val="nil"/>
              <w:left w:val="single" w:sz="6" w:space="0" w:color="000000"/>
              <w:bottom w:val="single" w:sz="5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1A9071" w14:textId="77777777" w:rsidR="009D7E8A" w:rsidRPr="001039E4" w:rsidRDefault="009D7E8A" w:rsidP="00714FCA">
            <w:pPr>
              <w:spacing w:before="240"/>
              <w:ind w:left="140" w:right="140"/>
              <w:rPr>
                <w:rFonts w:ascii="Times New Roman" w:hAnsi="Times New Roman" w:cs="Times New Roman"/>
              </w:rPr>
            </w:pPr>
            <w:r w:rsidRPr="001039E4">
              <w:rPr>
                <w:rFonts w:ascii="Times New Roman" w:hAnsi="Times New Roman" w:cs="Times New Roman"/>
              </w:rPr>
              <w:t>0.633 (0.612–0.654)</w:t>
            </w:r>
          </w:p>
        </w:tc>
        <w:tc>
          <w:tcPr>
            <w:tcW w:w="2857" w:type="dxa"/>
            <w:tcBorders>
              <w:top w:val="nil"/>
              <w:left w:val="single" w:sz="6" w:space="0" w:color="000000"/>
              <w:bottom w:val="single" w:sz="5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23E02B" w14:textId="77777777" w:rsidR="009D7E8A" w:rsidRPr="001039E4" w:rsidRDefault="009D7E8A" w:rsidP="00714FCA">
            <w:pPr>
              <w:spacing w:before="240"/>
              <w:ind w:left="140" w:right="140"/>
              <w:rPr>
                <w:rFonts w:ascii="Times New Roman" w:hAnsi="Times New Roman" w:cs="Times New Roman"/>
              </w:rPr>
            </w:pPr>
            <w:r w:rsidRPr="001039E4">
              <w:rPr>
                <w:rFonts w:ascii="Times New Roman" w:hAnsi="Times New Roman" w:cs="Times New Roman"/>
              </w:rPr>
              <w:t>0.566 ( 0.541–0.591)</w:t>
            </w:r>
          </w:p>
        </w:tc>
      </w:tr>
      <w:tr w:rsidR="009D7E8A" w:rsidRPr="001039E4" w14:paraId="3CAA8D17" w14:textId="77777777" w:rsidTr="00714FCA">
        <w:trPr>
          <w:trHeight w:val="570"/>
        </w:trPr>
        <w:tc>
          <w:tcPr>
            <w:tcW w:w="3510" w:type="dxa"/>
            <w:tcBorders>
              <w:top w:val="nil"/>
              <w:left w:val="single" w:sz="6" w:space="0" w:color="000000"/>
              <w:bottom w:val="single" w:sz="5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714CA8" w14:textId="77777777" w:rsidR="009D7E8A" w:rsidRPr="001039E4" w:rsidRDefault="009D7E8A" w:rsidP="00714FCA">
            <w:pPr>
              <w:spacing w:before="240"/>
              <w:ind w:left="140" w:right="140"/>
              <w:rPr>
                <w:rFonts w:ascii="Times New Roman" w:hAnsi="Times New Roman" w:cs="Times New Roman"/>
              </w:rPr>
            </w:pPr>
            <w:r w:rsidRPr="001039E4">
              <w:rPr>
                <w:rFonts w:ascii="Times New Roman" w:hAnsi="Times New Roman" w:cs="Times New Roman"/>
              </w:rPr>
              <w:t>Random Forest Model</w:t>
            </w:r>
          </w:p>
        </w:tc>
        <w:tc>
          <w:tcPr>
            <w:tcW w:w="2520" w:type="dxa"/>
            <w:tcBorders>
              <w:top w:val="nil"/>
              <w:left w:val="single" w:sz="6" w:space="0" w:color="000000"/>
              <w:bottom w:val="single" w:sz="5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96AE90" w14:textId="77777777" w:rsidR="009D7E8A" w:rsidRPr="001039E4" w:rsidRDefault="009D7E8A" w:rsidP="00714FCA">
            <w:pPr>
              <w:spacing w:before="240"/>
              <w:ind w:left="140" w:right="140"/>
              <w:rPr>
                <w:rFonts w:ascii="Times New Roman" w:hAnsi="Times New Roman" w:cs="Times New Roman"/>
              </w:rPr>
            </w:pPr>
            <w:r w:rsidRPr="001039E4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2541" w:type="dxa"/>
            <w:tcBorders>
              <w:top w:val="nil"/>
              <w:left w:val="single" w:sz="6" w:space="0" w:color="000000"/>
              <w:bottom w:val="single" w:sz="5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B38283" w14:textId="77777777" w:rsidR="009D7E8A" w:rsidRPr="001039E4" w:rsidRDefault="009D7E8A" w:rsidP="00714FCA">
            <w:pPr>
              <w:spacing w:before="240"/>
              <w:ind w:left="140" w:right="140"/>
              <w:rPr>
                <w:rFonts w:ascii="Times New Roman" w:hAnsi="Times New Roman" w:cs="Times New Roman"/>
              </w:rPr>
            </w:pPr>
            <w:r w:rsidRPr="001039E4">
              <w:rPr>
                <w:rFonts w:ascii="Times New Roman" w:hAnsi="Times New Roman" w:cs="Times New Roman"/>
              </w:rPr>
              <w:t>0.695 (0.675–0.715)</w:t>
            </w:r>
          </w:p>
        </w:tc>
        <w:tc>
          <w:tcPr>
            <w:tcW w:w="2857" w:type="dxa"/>
            <w:tcBorders>
              <w:top w:val="nil"/>
              <w:left w:val="single" w:sz="6" w:space="0" w:color="000000"/>
              <w:bottom w:val="single" w:sz="5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A297E9" w14:textId="77777777" w:rsidR="009D7E8A" w:rsidRPr="001039E4" w:rsidRDefault="009D7E8A" w:rsidP="00714FCA">
            <w:pPr>
              <w:spacing w:before="240"/>
              <w:ind w:left="140" w:right="140"/>
              <w:rPr>
                <w:rFonts w:ascii="Times New Roman" w:hAnsi="Times New Roman" w:cs="Times New Roman"/>
              </w:rPr>
            </w:pPr>
            <w:r w:rsidRPr="001039E4">
              <w:rPr>
                <w:rFonts w:ascii="Times New Roman" w:hAnsi="Times New Roman" w:cs="Times New Roman"/>
              </w:rPr>
              <w:t>0.691 (0.669–0.713)</w:t>
            </w:r>
          </w:p>
        </w:tc>
      </w:tr>
      <w:tr w:rsidR="009D7E8A" w:rsidRPr="001039E4" w14:paraId="0A4DA960" w14:textId="77777777" w:rsidTr="00714FCA">
        <w:trPr>
          <w:trHeight w:val="840"/>
        </w:trPr>
        <w:tc>
          <w:tcPr>
            <w:tcW w:w="3510" w:type="dxa"/>
            <w:tcBorders>
              <w:top w:val="nil"/>
              <w:left w:val="single" w:sz="6" w:space="0" w:color="000000"/>
              <w:bottom w:val="single" w:sz="5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F37977" w14:textId="77777777" w:rsidR="009D7E8A" w:rsidRPr="001039E4" w:rsidRDefault="009D7E8A" w:rsidP="00714FCA">
            <w:pPr>
              <w:spacing w:before="240"/>
              <w:ind w:left="140" w:right="140"/>
              <w:rPr>
                <w:rFonts w:ascii="Times New Roman" w:hAnsi="Times New Roman" w:cs="Times New Roman"/>
              </w:rPr>
            </w:pPr>
            <w:r w:rsidRPr="001039E4">
              <w:rPr>
                <w:rFonts w:ascii="Times New Roman" w:hAnsi="Times New Roman" w:cs="Times New Roman"/>
              </w:rPr>
              <w:t>Logistic Regression Model</w:t>
            </w:r>
          </w:p>
        </w:tc>
        <w:tc>
          <w:tcPr>
            <w:tcW w:w="2520" w:type="dxa"/>
            <w:tcBorders>
              <w:top w:val="nil"/>
              <w:left w:val="single" w:sz="6" w:space="0" w:color="000000"/>
              <w:bottom w:val="single" w:sz="5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87C51E" w14:textId="77777777" w:rsidR="009D7E8A" w:rsidRPr="001039E4" w:rsidRDefault="009D7E8A" w:rsidP="00714FCA">
            <w:pPr>
              <w:spacing w:before="240"/>
              <w:ind w:left="140" w:right="140"/>
              <w:rPr>
                <w:rFonts w:ascii="Times New Roman" w:hAnsi="Times New Roman" w:cs="Times New Roman"/>
              </w:rPr>
            </w:pPr>
            <w:r w:rsidRPr="001039E4">
              <w:rPr>
                <w:rFonts w:ascii="Times New Roman" w:hAnsi="Times New Roman" w:cs="Times New Roman"/>
              </w:rPr>
              <w:t xml:space="preserve">- </w:t>
            </w:r>
          </w:p>
        </w:tc>
        <w:tc>
          <w:tcPr>
            <w:tcW w:w="2541" w:type="dxa"/>
            <w:tcBorders>
              <w:top w:val="nil"/>
              <w:left w:val="single" w:sz="6" w:space="0" w:color="000000"/>
              <w:bottom w:val="single" w:sz="5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A1BF2E" w14:textId="77777777" w:rsidR="009D7E8A" w:rsidRPr="001039E4" w:rsidRDefault="009D7E8A" w:rsidP="00714FCA">
            <w:pPr>
              <w:spacing w:before="240"/>
              <w:ind w:left="140" w:right="140"/>
              <w:rPr>
                <w:rFonts w:ascii="Times New Roman" w:hAnsi="Times New Roman" w:cs="Times New Roman"/>
              </w:rPr>
            </w:pPr>
            <w:r w:rsidRPr="001039E4">
              <w:rPr>
                <w:rFonts w:ascii="Times New Roman" w:hAnsi="Times New Roman" w:cs="Times New Roman"/>
              </w:rPr>
              <w:t>0.692 (0.672–0.712)</w:t>
            </w:r>
          </w:p>
        </w:tc>
        <w:tc>
          <w:tcPr>
            <w:tcW w:w="2857" w:type="dxa"/>
            <w:tcBorders>
              <w:top w:val="nil"/>
              <w:left w:val="single" w:sz="6" w:space="0" w:color="000000"/>
              <w:bottom w:val="single" w:sz="5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3012C9" w14:textId="77777777" w:rsidR="009D7E8A" w:rsidRPr="001039E4" w:rsidRDefault="009D7E8A" w:rsidP="00714FCA">
            <w:pPr>
              <w:spacing w:before="240"/>
              <w:ind w:left="140" w:right="140"/>
              <w:rPr>
                <w:rFonts w:ascii="Times New Roman" w:hAnsi="Times New Roman" w:cs="Times New Roman"/>
              </w:rPr>
            </w:pPr>
            <w:r w:rsidRPr="001039E4">
              <w:rPr>
                <w:rFonts w:ascii="Times New Roman" w:hAnsi="Times New Roman" w:cs="Times New Roman"/>
              </w:rPr>
              <w:t>0.634 (0.609–0.659)</w:t>
            </w:r>
          </w:p>
        </w:tc>
      </w:tr>
      <w:tr w:rsidR="009D7E8A" w:rsidRPr="001039E4" w14:paraId="04B5B7D5" w14:textId="77777777" w:rsidTr="00714FCA">
        <w:trPr>
          <w:trHeight w:val="570"/>
        </w:trPr>
        <w:tc>
          <w:tcPr>
            <w:tcW w:w="35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678132" w14:textId="2025E90C" w:rsidR="009D7E8A" w:rsidRPr="001039E4" w:rsidRDefault="009D7E8A" w:rsidP="00714FCA">
            <w:pPr>
              <w:spacing w:before="240"/>
              <w:ind w:left="140" w:right="140"/>
              <w:rPr>
                <w:rFonts w:ascii="Times New Roman" w:hAnsi="Times New Roman" w:cs="Times New Roman"/>
              </w:rPr>
            </w:pPr>
            <w:r w:rsidRPr="001039E4">
              <w:rPr>
                <w:rFonts w:ascii="Times New Roman" w:hAnsi="Times New Roman" w:cs="Times New Roman"/>
              </w:rPr>
              <w:t>Neural Network Model</w:t>
            </w:r>
          </w:p>
        </w:tc>
        <w:tc>
          <w:tcPr>
            <w:tcW w:w="25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D43347" w14:textId="77777777" w:rsidR="009D7E8A" w:rsidRPr="001039E4" w:rsidRDefault="009D7E8A" w:rsidP="00714FCA">
            <w:pPr>
              <w:spacing w:before="240"/>
              <w:ind w:left="140" w:right="140"/>
              <w:rPr>
                <w:rFonts w:ascii="Times New Roman" w:hAnsi="Times New Roman" w:cs="Times New Roman"/>
              </w:rPr>
            </w:pPr>
            <w:r w:rsidRPr="001039E4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254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C01C02" w14:textId="77777777" w:rsidR="009D7E8A" w:rsidRPr="001039E4" w:rsidRDefault="009D7E8A" w:rsidP="00714FCA">
            <w:pPr>
              <w:spacing w:before="240"/>
              <w:ind w:left="140" w:right="140"/>
              <w:rPr>
                <w:rFonts w:ascii="Times New Roman" w:hAnsi="Times New Roman" w:cs="Times New Roman"/>
              </w:rPr>
            </w:pPr>
            <w:r w:rsidRPr="001039E4">
              <w:rPr>
                <w:rFonts w:ascii="Times New Roman" w:hAnsi="Times New Roman" w:cs="Times New Roman"/>
              </w:rPr>
              <w:t>0.696 (0.676–0.716)</w:t>
            </w:r>
          </w:p>
        </w:tc>
        <w:tc>
          <w:tcPr>
            <w:tcW w:w="285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FF643F" w14:textId="77777777" w:rsidR="009D7E8A" w:rsidRPr="001039E4" w:rsidRDefault="009D7E8A" w:rsidP="00714FCA">
            <w:pPr>
              <w:spacing w:before="240"/>
              <w:ind w:left="140" w:right="140"/>
              <w:rPr>
                <w:rFonts w:ascii="Times New Roman" w:hAnsi="Times New Roman" w:cs="Times New Roman"/>
              </w:rPr>
            </w:pPr>
            <w:r w:rsidRPr="001039E4">
              <w:rPr>
                <w:rFonts w:ascii="Times New Roman" w:hAnsi="Times New Roman" w:cs="Times New Roman"/>
              </w:rPr>
              <w:t>0.647 (0.623–0.671)</w:t>
            </w:r>
          </w:p>
        </w:tc>
      </w:tr>
    </w:tbl>
    <w:p w14:paraId="49E5ADC7" w14:textId="77777777" w:rsidR="00760EEE" w:rsidRPr="001039E4" w:rsidRDefault="00760EEE" w:rsidP="00760EEE">
      <w:pPr>
        <w:rPr>
          <w:rFonts w:ascii="Times New Roman" w:hAnsi="Times New Roman" w:cs="Times New Roman"/>
          <w:sz w:val="24"/>
          <w:szCs w:val="24"/>
        </w:rPr>
      </w:pPr>
    </w:p>
    <w:p w14:paraId="76E0A328" w14:textId="441E6F7B" w:rsidR="00760EEE" w:rsidRPr="001039E4" w:rsidRDefault="005F2EB8">
      <w:pPr>
        <w:spacing w:after="160" w:line="278" w:lineRule="auto"/>
        <w:rPr>
          <w:rFonts w:ascii="Times New Roman" w:hAnsi="Times New Roman" w:cs="Times New Roman"/>
          <w:sz w:val="24"/>
          <w:szCs w:val="24"/>
        </w:rPr>
      </w:pPr>
      <w:r w:rsidRPr="001039E4">
        <w:rPr>
          <w:rFonts w:ascii="Times New Roman" w:hAnsi="Times New Roman" w:cs="Times New Roman"/>
          <w:sz w:val="24"/>
          <w:szCs w:val="24"/>
        </w:rPr>
        <w:t>*The secondary cardiovascular disease outcome is coronary artery disease</w:t>
      </w:r>
      <w:r w:rsidR="009D7E8A" w:rsidRPr="001039E4">
        <w:rPr>
          <w:rFonts w:ascii="Times New Roman" w:hAnsi="Times New Roman" w:cs="Times New Roman"/>
          <w:sz w:val="24"/>
          <w:szCs w:val="24"/>
        </w:rPr>
        <w:t xml:space="preserve"> and </w:t>
      </w:r>
      <w:r w:rsidRPr="001039E4">
        <w:rPr>
          <w:rFonts w:ascii="Times New Roman" w:hAnsi="Times New Roman" w:cs="Times New Roman"/>
          <w:sz w:val="24"/>
          <w:szCs w:val="24"/>
        </w:rPr>
        <w:t>ischemic cerebrovascular disease.</w:t>
      </w:r>
      <w:r w:rsidR="00760EEE" w:rsidRPr="001039E4">
        <w:rPr>
          <w:rFonts w:ascii="Times New Roman" w:hAnsi="Times New Roman" w:cs="Times New Roman"/>
          <w:sz w:val="24"/>
          <w:szCs w:val="24"/>
        </w:rPr>
        <w:br w:type="page"/>
      </w:r>
    </w:p>
    <w:p w14:paraId="1C3FE12E" w14:textId="2F669157" w:rsidR="00104B59" w:rsidRDefault="005F2EB8" w:rsidP="007E226D">
      <w:pPr>
        <w:rPr>
          <w:rFonts w:ascii="Times New Roman" w:hAnsi="Times New Roman" w:cs="Times New Roman"/>
          <w:sz w:val="24"/>
          <w:szCs w:val="24"/>
        </w:rPr>
      </w:pPr>
      <w:r w:rsidRPr="001039E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Table </w:t>
      </w:r>
      <w:r w:rsidR="0016079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039E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1039E4">
        <w:rPr>
          <w:rFonts w:ascii="Times New Roman" w:hAnsi="Times New Roman" w:cs="Times New Roman"/>
          <w:sz w:val="24"/>
          <w:szCs w:val="24"/>
        </w:rPr>
        <w:t xml:space="preserve"> Comparison model calibration between machine learning and traditional models in predicting the secondary* cardiovascular disease outcome.</w:t>
      </w:r>
    </w:p>
    <w:p w14:paraId="05CEC950" w14:textId="77777777" w:rsidR="002556A1" w:rsidRPr="001039E4" w:rsidRDefault="002556A1" w:rsidP="007E226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268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122"/>
        <w:gridCol w:w="1260"/>
        <w:gridCol w:w="1980"/>
        <w:gridCol w:w="1440"/>
        <w:gridCol w:w="1530"/>
        <w:gridCol w:w="1350"/>
      </w:tblGrid>
      <w:tr w:rsidR="0016043D" w:rsidRPr="001039E4" w14:paraId="6A06F584" w14:textId="77777777" w:rsidTr="00714FCA">
        <w:trPr>
          <w:trHeight w:val="555"/>
        </w:trPr>
        <w:tc>
          <w:tcPr>
            <w:tcW w:w="5122" w:type="dxa"/>
            <w:tcBorders>
              <w:top w:val="single" w:sz="6" w:space="0" w:color="000000"/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CDFA41" w14:textId="77777777" w:rsidR="0016043D" w:rsidRPr="001039E4" w:rsidRDefault="0016043D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064F3A" w14:textId="77777777" w:rsidR="0016043D" w:rsidRPr="001039E4" w:rsidRDefault="0016043D" w:rsidP="00714FCA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Brier Score</w:t>
            </w:r>
          </w:p>
        </w:tc>
        <w:tc>
          <w:tcPr>
            <w:tcW w:w="1980" w:type="dxa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1A4613" w14:textId="77777777" w:rsidR="0016043D" w:rsidRPr="001039E4" w:rsidRDefault="0016043D" w:rsidP="00714FCA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Hosmer-</w:t>
            </w:r>
            <w:proofErr w:type="spellStart"/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Lemeshow</w:t>
            </w:r>
            <w:proofErr w:type="spellEnd"/>
          </w:p>
          <w:p w14:paraId="48FF3738" w14:textId="77777777" w:rsidR="0016043D" w:rsidRPr="001039E4" w:rsidRDefault="0016043D" w:rsidP="00714FCA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(p-value)</w:t>
            </w:r>
          </w:p>
        </w:tc>
        <w:tc>
          <w:tcPr>
            <w:tcW w:w="1440" w:type="dxa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F643E7" w14:textId="77777777" w:rsidR="0016043D" w:rsidRPr="001039E4" w:rsidRDefault="0016043D" w:rsidP="00714FCA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Expected Event Rate</w:t>
            </w:r>
          </w:p>
        </w:tc>
        <w:tc>
          <w:tcPr>
            <w:tcW w:w="1530" w:type="dxa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79F40" w14:textId="77777777" w:rsidR="0016043D" w:rsidRPr="001039E4" w:rsidRDefault="0016043D" w:rsidP="00714FCA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Observed Event Rate</w:t>
            </w:r>
          </w:p>
        </w:tc>
        <w:tc>
          <w:tcPr>
            <w:tcW w:w="1350" w:type="dxa"/>
            <w:tcBorders>
              <w:top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C54C24" w14:textId="77777777" w:rsidR="0016043D" w:rsidRPr="001039E4" w:rsidRDefault="0016043D" w:rsidP="00714FCA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O:E Ratio</w:t>
            </w:r>
          </w:p>
        </w:tc>
      </w:tr>
      <w:tr w:rsidR="0016043D" w:rsidRPr="001039E4" w14:paraId="5C9D8367" w14:textId="77777777" w:rsidTr="00714FCA">
        <w:trPr>
          <w:trHeight w:val="315"/>
        </w:trPr>
        <w:tc>
          <w:tcPr>
            <w:tcW w:w="5122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05AD22" w14:textId="77777777" w:rsidR="0016043D" w:rsidRPr="001039E4" w:rsidRDefault="0016043D" w:rsidP="0016043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Framingham Risk Score Model</w:t>
            </w:r>
          </w:p>
        </w:tc>
        <w:tc>
          <w:tcPr>
            <w:tcW w:w="12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FC591" w14:textId="3912765F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DB522C" w14:textId="72DD9D5B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</w:rPr>
              <w:t>644.8 (&lt;0.01)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EC3D9E" w14:textId="588EB01F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</w:rPr>
              <w:t>1999.1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04DC38" w14:textId="3BBF0D47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</w:rPr>
              <w:t>3615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13A12" w14:textId="18097433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</w:rPr>
              <w:t>1.808</w:t>
            </w:r>
          </w:p>
        </w:tc>
      </w:tr>
      <w:tr w:rsidR="0016043D" w:rsidRPr="001039E4" w14:paraId="4232EE0C" w14:textId="77777777" w:rsidTr="00714FCA">
        <w:trPr>
          <w:trHeight w:val="315"/>
        </w:trPr>
        <w:tc>
          <w:tcPr>
            <w:tcW w:w="5122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C6EF78" w14:textId="77777777" w:rsidR="0016043D" w:rsidRPr="001039E4" w:rsidRDefault="0016043D" w:rsidP="0016043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Pooled Cohort Equations Model</w:t>
            </w:r>
          </w:p>
        </w:tc>
        <w:tc>
          <w:tcPr>
            <w:tcW w:w="12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DD9B65" w14:textId="5CE1806A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F5280" w14:textId="20E3354D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</w:rPr>
              <w:t>287.5 (&lt;0.01)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CC60C" w14:textId="27DBCF50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</w:rPr>
              <w:t>2356.8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6BA7C" w14:textId="24CC9256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</w:rPr>
              <w:t>3509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D181D" w14:textId="1E1FD67A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</w:rPr>
              <w:t>1.489</w:t>
            </w:r>
          </w:p>
        </w:tc>
      </w:tr>
      <w:tr w:rsidR="0016043D" w:rsidRPr="001039E4" w14:paraId="6C712083" w14:textId="77777777" w:rsidTr="00714FCA">
        <w:trPr>
          <w:trHeight w:val="315"/>
        </w:trPr>
        <w:tc>
          <w:tcPr>
            <w:tcW w:w="5122" w:type="dxa"/>
            <w:tcBorders>
              <w:lef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31036" w14:textId="77777777" w:rsidR="0016043D" w:rsidRPr="001039E4" w:rsidRDefault="0016043D" w:rsidP="0016043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F1B6E4" w14:textId="77777777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022969" w14:textId="77777777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FB8027" w14:textId="77777777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703E4C" w14:textId="77777777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2B330" w14:textId="77777777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43D" w:rsidRPr="001039E4" w14:paraId="5BFCEDB1" w14:textId="77777777" w:rsidTr="00714FCA">
        <w:trPr>
          <w:trHeight w:val="315"/>
        </w:trPr>
        <w:tc>
          <w:tcPr>
            <w:tcW w:w="5122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F926E4" w14:textId="77777777" w:rsidR="0016043D" w:rsidRPr="001039E4" w:rsidRDefault="0016043D" w:rsidP="0016043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K-Nearest Neighbors Model - trained on all data</w:t>
            </w:r>
          </w:p>
        </w:tc>
        <w:tc>
          <w:tcPr>
            <w:tcW w:w="12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5E8D8" w14:textId="64F5A760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D29584" w14:textId="3E9AEA0B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</w:rPr>
              <w:t>12.5 (0.19)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BEA3C6" w14:textId="30309D20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</w:rPr>
              <w:t>3693.3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9DACF5" w14:textId="6B2867C3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</w:rPr>
              <w:t>3615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011E88" w14:textId="0DB04AF8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</w:rPr>
              <w:t>0.979</w:t>
            </w:r>
          </w:p>
        </w:tc>
      </w:tr>
      <w:tr w:rsidR="0016043D" w:rsidRPr="001039E4" w14:paraId="7F5B5D4B" w14:textId="77777777" w:rsidTr="00714FCA">
        <w:trPr>
          <w:trHeight w:val="315"/>
        </w:trPr>
        <w:tc>
          <w:tcPr>
            <w:tcW w:w="5122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7988A" w14:textId="77777777" w:rsidR="0016043D" w:rsidRPr="001039E4" w:rsidRDefault="0016043D" w:rsidP="0016043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K-Nearest Neighbors Model - trained on HIV only</w:t>
            </w:r>
          </w:p>
        </w:tc>
        <w:tc>
          <w:tcPr>
            <w:tcW w:w="12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E39591" w14:textId="021F52ED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D8E53" w14:textId="1C795000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</w:rPr>
              <w:t>14.7 (0.10)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9FE42" w14:textId="6FB6F152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</w:rPr>
              <w:t>2900.8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1C30B2" w14:textId="4916680A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</w:rPr>
              <w:t>2938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850D49" w14:textId="14F0DBE2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</w:rPr>
              <w:t>1.013</w:t>
            </w:r>
          </w:p>
        </w:tc>
      </w:tr>
      <w:tr w:rsidR="0016043D" w:rsidRPr="001039E4" w14:paraId="184D9033" w14:textId="77777777" w:rsidTr="00714FCA">
        <w:trPr>
          <w:trHeight w:val="315"/>
        </w:trPr>
        <w:tc>
          <w:tcPr>
            <w:tcW w:w="5122" w:type="dxa"/>
            <w:tcBorders>
              <w:lef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16F3CA" w14:textId="77777777" w:rsidR="0016043D" w:rsidRPr="001039E4" w:rsidRDefault="0016043D" w:rsidP="0016043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37BCD" w14:textId="77777777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014535" w14:textId="77777777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8E502" w14:textId="77777777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66700" w14:textId="77777777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AA4CB5" w14:textId="77777777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43D" w:rsidRPr="001039E4" w14:paraId="57AF8FC7" w14:textId="77777777" w:rsidTr="00714FCA">
        <w:trPr>
          <w:trHeight w:val="315"/>
        </w:trPr>
        <w:tc>
          <w:tcPr>
            <w:tcW w:w="5122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1C333" w14:textId="77777777" w:rsidR="0016043D" w:rsidRPr="001039E4" w:rsidRDefault="0016043D" w:rsidP="0016043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Random Forest Model - trained on all data</w:t>
            </w:r>
          </w:p>
        </w:tc>
        <w:tc>
          <w:tcPr>
            <w:tcW w:w="12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CA7117" w14:textId="0E4D0932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61590B" w14:textId="44D9211C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</w:rPr>
              <w:t>14.0 (0.12)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1E519" w14:textId="70BC6255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</w:rPr>
              <w:t>3517.8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DEAB5A" w14:textId="78453A34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</w:rPr>
              <w:t>3615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60692C" w14:textId="59654299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</w:rPr>
              <w:t>1.028</w:t>
            </w:r>
          </w:p>
        </w:tc>
      </w:tr>
      <w:tr w:rsidR="0016043D" w:rsidRPr="001039E4" w14:paraId="663F8B2A" w14:textId="77777777" w:rsidTr="00714FCA">
        <w:trPr>
          <w:trHeight w:val="315"/>
        </w:trPr>
        <w:tc>
          <w:tcPr>
            <w:tcW w:w="5122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BBA7C" w14:textId="77777777" w:rsidR="0016043D" w:rsidRPr="001039E4" w:rsidRDefault="0016043D" w:rsidP="0016043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Random Forest Model - trained on HIV only</w:t>
            </w:r>
          </w:p>
        </w:tc>
        <w:tc>
          <w:tcPr>
            <w:tcW w:w="12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9DDDD1" w14:textId="787C2B69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392A9" w14:textId="108A2FB5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</w:rPr>
              <w:t>9.3 (0.41)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2E416C" w14:textId="76F9B59B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</w:rPr>
              <w:t>2973.9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90B8E0" w14:textId="2889F745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</w:rPr>
              <w:t>2938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117844" w14:textId="5B981E64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</w:rPr>
              <w:t>0.988</w:t>
            </w:r>
          </w:p>
        </w:tc>
      </w:tr>
      <w:tr w:rsidR="0016043D" w:rsidRPr="001039E4" w14:paraId="6DB6A7CC" w14:textId="77777777" w:rsidTr="00714FCA">
        <w:trPr>
          <w:trHeight w:val="315"/>
        </w:trPr>
        <w:tc>
          <w:tcPr>
            <w:tcW w:w="5122" w:type="dxa"/>
            <w:tcBorders>
              <w:lef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CAA885" w14:textId="77777777" w:rsidR="0016043D" w:rsidRPr="001039E4" w:rsidRDefault="0016043D" w:rsidP="0016043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AFBD20" w14:textId="77777777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F7410E" w14:textId="77777777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7740D" w14:textId="77777777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BF8E1" w14:textId="77777777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07A7A2" w14:textId="77777777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43D" w:rsidRPr="001039E4" w14:paraId="4A5C36AA" w14:textId="77777777" w:rsidTr="00714FCA">
        <w:trPr>
          <w:trHeight w:val="315"/>
        </w:trPr>
        <w:tc>
          <w:tcPr>
            <w:tcW w:w="5122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034EC" w14:textId="77777777" w:rsidR="0016043D" w:rsidRPr="001039E4" w:rsidRDefault="0016043D" w:rsidP="0016043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Logistic Regression Model - trained on all data</w:t>
            </w:r>
          </w:p>
        </w:tc>
        <w:tc>
          <w:tcPr>
            <w:tcW w:w="12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B064C" w14:textId="354F3855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FD4CCD" w14:textId="5B71867C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</w:rPr>
              <w:t>73.8 (&lt;0.01)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784158" w14:textId="38EF2041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</w:rPr>
              <w:t>3969.6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FA3E3" w14:textId="6A373928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</w:rPr>
              <w:t>3615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EF09EB" w14:textId="71CCE0A4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</w:rPr>
              <w:t>0.911</w:t>
            </w:r>
          </w:p>
        </w:tc>
      </w:tr>
      <w:tr w:rsidR="0016043D" w:rsidRPr="001039E4" w14:paraId="14F8C57D" w14:textId="77777777" w:rsidTr="00714FCA">
        <w:trPr>
          <w:trHeight w:val="359"/>
        </w:trPr>
        <w:tc>
          <w:tcPr>
            <w:tcW w:w="5122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9FDBD" w14:textId="77777777" w:rsidR="0016043D" w:rsidRPr="001039E4" w:rsidRDefault="0016043D" w:rsidP="0016043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Logistic Regression Model - trained on HIV only</w:t>
            </w:r>
          </w:p>
        </w:tc>
        <w:tc>
          <w:tcPr>
            <w:tcW w:w="12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80E4E" w14:textId="46BC92F4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C9AD97" w14:textId="044AE5F8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</w:rPr>
              <w:t>Undefined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1538DF" w14:textId="667439A7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</w:rPr>
              <w:t>2901.4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3393A3" w14:textId="5DD189E3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</w:rPr>
              <w:t>2938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398C6" w14:textId="06856D6E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</w:rPr>
              <w:t>1.013</w:t>
            </w:r>
          </w:p>
        </w:tc>
      </w:tr>
      <w:tr w:rsidR="0016043D" w:rsidRPr="001039E4" w14:paraId="77B61CA4" w14:textId="77777777" w:rsidTr="00714FCA">
        <w:trPr>
          <w:trHeight w:val="315"/>
        </w:trPr>
        <w:tc>
          <w:tcPr>
            <w:tcW w:w="5122" w:type="dxa"/>
            <w:tcBorders>
              <w:lef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BD12EB" w14:textId="77777777" w:rsidR="0016043D" w:rsidRPr="001039E4" w:rsidRDefault="0016043D" w:rsidP="0016043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8B984A" w14:textId="77777777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5E1D56" w14:textId="77777777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8268A" w14:textId="77777777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0B3BC0" w14:textId="77777777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FF064" w14:textId="77777777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43D" w:rsidRPr="001039E4" w14:paraId="0A1F9BEE" w14:textId="77777777" w:rsidTr="00714FCA">
        <w:trPr>
          <w:trHeight w:val="315"/>
        </w:trPr>
        <w:tc>
          <w:tcPr>
            <w:tcW w:w="5122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75CA93" w14:textId="696A26DB" w:rsidR="0016043D" w:rsidRPr="001039E4" w:rsidRDefault="0016043D" w:rsidP="0016043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Neural Network Model - trained on all data</w:t>
            </w:r>
          </w:p>
        </w:tc>
        <w:tc>
          <w:tcPr>
            <w:tcW w:w="12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91AC7" w14:textId="3BB3F075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B53908" w14:textId="3E697FB0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</w:rPr>
              <w:t>17.2 (0.05)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9C199" w14:textId="6D64535A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</w:rPr>
              <w:t>3662.4</w:t>
            </w:r>
          </w:p>
        </w:tc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64CE51" w14:textId="42489710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</w:rPr>
              <w:t>3615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BDB0F" w14:textId="7EF3654B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</w:rPr>
              <w:t>0.987</w:t>
            </w:r>
          </w:p>
        </w:tc>
      </w:tr>
      <w:tr w:rsidR="0016043D" w:rsidRPr="001039E4" w14:paraId="11603D1D" w14:textId="77777777" w:rsidTr="00714FCA">
        <w:trPr>
          <w:trHeight w:val="315"/>
        </w:trPr>
        <w:tc>
          <w:tcPr>
            <w:tcW w:w="5122" w:type="dxa"/>
            <w:tcBorders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ADA5E4" w14:textId="286193ED" w:rsidR="0016043D" w:rsidRPr="001039E4" w:rsidRDefault="0016043D" w:rsidP="0016043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Neural Network Model - trained on HIV only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21105" w14:textId="448050B7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198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3A397" w14:textId="27A8310E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</w:rPr>
              <w:t>30.2 (&lt;0.01)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7A939" w14:textId="05CE5863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</w:rPr>
              <w:t>2732.0</w:t>
            </w:r>
          </w:p>
        </w:tc>
        <w:tc>
          <w:tcPr>
            <w:tcW w:w="153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A3F9F2" w14:textId="1686F3B6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</w:rPr>
              <w:t>2938</w:t>
            </w:r>
          </w:p>
        </w:tc>
        <w:tc>
          <w:tcPr>
            <w:tcW w:w="13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8BE0F" w14:textId="076AC857" w:rsidR="0016043D" w:rsidRPr="001039E4" w:rsidRDefault="0016043D" w:rsidP="0016043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</w:rPr>
              <w:t>1.075</w:t>
            </w:r>
          </w:p>
        </w:tc>
      </w:tr>
    </w:tbl>
    <w:p w14:paraId="4E563CAA" w14:textId="77777777" w:rsidR="002556A1" w:rsidRDefault="002556A1">
      <w:pPr>
        <w:rPr>
          <w:rFonts w:ascii="Times New Roman" w:hAnsi="Times New Roman" w:cs="Times New Roman"/>
          <w:sz w:val="24"/>
          <w:szCs w:val="24"/>
        </w:rPr>
      </w:pPr>
    </w:p>
    <w:p w14:paraId="652AB794" w14:textId="690DB7EF" w:rsidR="008759BF" w:rsidRPr="001039E4" w:rsidRDefault="00846C95">
      <w:pPr>
        <w:rPr>
          <w:rFonts w:ascii="Times New Roman" w:hAnsi="Times New Roman" w:cs="Times New Roman"/>
          <w:sz w:val="24"/>
          <w:szCs w:val="24"/>
        </w:rPr>
      </w:pPr>
      <w:r w:rsidRPr="001039E4">
        <w:rPr>
          <w:rFonts w:ascii="Times New Roman" w:hAnsi="Times New Roman" w:cs="Times New Roman"/>
          <w:sz w:val="24"/>
          <w:szCs w:val="24"/>
        </w:rPr>
        <w:t>*The secondary cardiovascular disease outcome is coronary artery disease</w:t>
      </w:r>
      <w:r w:rsidR="00736154" w:rsidRPr="001039E4">
        <w:rPr>
          <w:rFonts w:ascii="Times New Roman" w:hAnsi="Times New Roman" w:cs="Times New Roman"/>
          <w:sz w:val="24"/>
          <w:szCs w:val="24"/>
        </w:rPr>
        <w:t xml:space="preserve"> and </w:t>
      </w:r>
      <w:r w:rsidRPr="001039E4">
        <w:rPr>
          <w:rFonts w:ascii="Times New Roman" w:hAnsi="Times New Roman" w:cs="Times New Roman"/>
          <w:sz w:val="24"/>
          <w:szCs w:val="24"/>
        </w:rPr>
        <w:t>ischemic cerebrovascular disease.</w:t>
      </w:r>
    </w:p>
    <w:p w14:paraId="2B63DC48" w14:textId="77777777" w:rsidR="008759BF" w:rsidRPr="001039E4" w:rsidRDefault="008759BF">
      <w:pPr>
        <w:rPr>
          <w:rFonts w:ascii="Times New Roman" w:hAnsi="Times New Roman" w:cs="Times New Roman"/>
          <w:sz w:val="24"/>
          <w:szCs w:val="24"/>
        </w:rPr>
      </w:pPr>
    </w:p>
    <w:p w14:paraId="636A5FD5" w14:textId="77777777" w:rsidR="008759BF" w:rsidRPr="001039E4" w:rsidRDefault="008759BF">
      <w:pPr>
        <w:rPr>
          <w:rFonts w:ascii="Times New Roman" w:hAnsi="Times New Roman" w:cs="Times New Roman"/>
          <w:sz w:val="24"/>
          <w:szCs w:val="24"/>
        </w:rPr>
      </w:pPr>
    </w:p>
    <w:p w14:paraId="1B8B4C7D" w14:textId="77777777" w:rsidR="008759BF" w:rsidRPr="001039E4" w:rsidRDefault="008759BF">
      <w:pPr>
        <w:rPr>
          <w:rFonts w:ascii="Times New Roman" w:hAnsi="Times New Roman" w:cs="Times New Roman"/>
          <w:sz w:val="24"/>
          <w:szCs w:val="24"/>
        </w:rPr>
      </w:pPr>
    </w:p>
    <w:p w14:paraId="778F9A8C" w14:textId="77777777" w:rsidR="008759BF" w:rsidRPr="001039E4" w:rsidRDefault="008759BF" w:rsidP="00483EAE">
      <w:pPr>
        <w:rPr>
          <w:rFonts w:ascii="Times New Roman" w:hAnsi="Times New Roman" w:cs="Times New Roman"/>
          <w:sz w:val="24"/>
          <w:szCs w:val="24"/>
        </w:rPr>
        <w:sectPr w:rsidR="008759BF" w:rsidRPr="001039E4" w:rsidSect="00483EA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6A50FFF" w14:textId="6853D389" w:rsidR="00F21E09" w:rsidRDefault="009C7C5A" w:rsidP="009C7C5A">
      <w:pPr>
        <w:rPr>
          <w:rFonts w:ascii="Times New Roman" w:hAnsi="Times New Roman" w:cs="Times New Roman"/>
          <w:sz w:val="24"/>
          <w:szCs w:val="24"/>
        </w:rPr>
      </w:pPr>
      <w:r w:rsidRPr="001039E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Table </w:t>
      </w:r>
      <w:r w:rsidR="0016079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483EAE" w:rsidRPr="001039E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483EAE" w:rsidRPr="001039E4">
        <w:rPr>
          <w:rFonts w:ascii="Times New Roman" w:hAnsi="Times New Roman" w:cs="Times New Roman"/>
          <w:sz w:val="24"/>
          <w:szCs w:val="24"/>
        </w:rPr>
        <w:t xml:space="preserve"> </w:t>
      </w:r>
      <w:r w:rsidRPr="001039E4">
        <w:rPr>
          <w:rFonts w:ascii="Times New Roman" w:hAnsi="Times New Roman" w:cs="Times New Roman"/>
          <w:sz w:val="24"/>
          <w:szCs w:val="24"/>
        </w:rPr>
        <w:t xml:space="preserve">Rank list of variable feature importance in predicting the secondary* cardiovascular disease outcome in the </w:t>
      </w:r>
      <w:r w:rsidR="00AA5EDC">
        <w:rPr>
          <w:rFonts w:ascii="Times New Roman" w:hAnsi="Times New Roman" w:cs="Times New Roman"/>
          <w:sz w:val="24"/>
          <w:szCs w:val="24"/>
        </w:rPr>
        <w:t>R</w:t>
      </w:r>
      <w:r w:rsidRPr="001039E4">
        <w:rPr>
          <w:rFonts w:ascii="Times New Roman" w:hAnsi="Times New Roman" w:cs="Times New Roman"/>
          <w:sz w:val="24"/>
          <w:szCs w:val="24"/>
        </w:rPr>
        <w:t xml:space="preserve">andom </w:t>
      </w:r>
      <w:r w:rsidR="00AA5EDC">
        <w:rPr>
          <w:rFonts w:ascii="Times New Roman" w:hAnsi="Times New Roman" w:cs="Times New Roman"/>
          <w:sz w:val="24"/>
          <w:szCs w:val="24"/>
        </w:rPr>
        <w:t>F</w:t>
      </w:r>
      <w:r w:rsidRPr="001039E4">
        <w:rPr>
          <w:rFonts w:ascii="Times New Roman" w:hAnsi="Times New Roman" w:cs="Times New Roman"/>
          <w:sz w:val="24"/>
          <w:szCs w:val="24"/>
        </w:rPr>
        <w:t>orest machine learning model</w:t>
      </w:r>
      <w:r w:rsidR="00AA5EDC">
        <w:rPr>
          <w:rFonts w:ascii="Times New Roman" w:hAnsi="Times New Roman" w:cs="Times New Roman"/>
          <w:sz w:val="24"/>
          <w:szCs w:val="24"/>
        </w:rPr>
        <w:t>s</w:t>
      </w:r>
      <w:r w:rsidRPr="001039E4">
        <w:rPr>
          <w:rFonts w:ascii="Times New Roman" w:hAnsi="Times New Roman" w:cs="Times New Roman"/>
          <w:sz w:val="24"/>
          <w:szCs w:val="24"/>
        </w:rPr>
        <w:t>.</w:t>
      </w:r>
      <w:r w:rsidR="00F21E0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B8D9DC9" w14:textId="77777777" w:rsidR="002556A1" w:rsidRDefault="002556A1" w:rsidP="009C7C5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25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30"/>
        <w:gridCol w:w="1692"/>
        <w:gridCol w:w="810"/>
        <w:gridCol w:w="1890"/>
        <w:gridCol w:w="611"/>
        <w:gridCol w:w="1729"/>
        <w:gridCol w:w="810"/>
        <w:gridCol w:w="1980"/>
      </w:tblGrid>
      <w:tr w:rsidR="00F21E09" w:rsidRPr="001039E4" w14:paraId="184174C6" w14:textId="77777777" w:rsidTr="00777ACB">
        <w:trPr>
          <w:trHeight w:val="555"/>
        </w:trPr>
        <w:tc>
          <w:tcPr>
            <w:tcW w:w="5122" w:type="dxa"/>
            <w:gridSpan w:val="4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48CE1F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 xml:space="preserve">Trained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1039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l Data</w:t>
            </w:r>
          </w:p>
        </w:tc>
        <w:tc>
          <w:tcPr>
            <w:tcW w:w="5130" w:type="dxa"/>
            <w:gridSpan w:val="4"/>
            <w:tcBorders>
              <w:top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1831F7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 xml:space="preserve">Trained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1039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V-only Data</w:t>
            </w:r>
          </w:p>
        </w:tc>
      </w:tr>
      <w:tr w:rsidR="00F21E09" w:rsidRPr="001039E4" w14:paraId="79FA6BFF" w14:textId="77777777" w:rsidTr="00777ACB">
        <w:trPr>
          <w:trHeight w:val="278"/>
        </w:trPr>
        <w:tc>
          <w:tcPr>
            <w:tcW w:w="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99192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Rank</w:t>
            </w:r>
          </w:p>
        </w:tc>
        <w:tc>
          <w:tcPr>
            <w:tcW w:w="169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C25183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810" w:type="dxa"/>
            <w:vAlign w:val="bottom"/>
          </w:tcPr>
          <w:p w14:paraId="4CBDEB03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Rank</w:t>
            </w:r>
          </w:p>
        </w:tc>
        <w:tc>
          <w:tcPr>
            <w:tcW w:w="18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EDC12C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61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88682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Rank</w:t>
            </w:r>
          </w:p>
        </w:tc>
        <w:tc>
          <w:tcPr>
            <w:tcW w:w="1729" w:type="dxa"/>
            <w:vAlign w:val="bottom"/>
          </w:tcPr>
          <w:p w14:paraId="1FECF4AE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810" w:type="dxa"/>
            <w:vAlign w:val="bottom"/>
          </w:tcPr>
          <w:p w14:paraId="60738DAD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Rank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0F1737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</w:tr>
      <w:tr w:rsidR="00F21E09" w:rsidRPr="001039E4" w14:paraId="00D87DE3" w14:textId="77777777" w:rsidTr="00777ACB">
        <w:trPr>
          <w:trHeight w:val="315"/>
        </w:trPr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0E1FBB" w14:textId="77777777" w:rsidR="00F21E09" w:rsidRPr="001039E4" w:rsidRDefault="00F21E09" w:rsidP="00714FCA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2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E419C9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10" w:type="dxa"/>
            <w:vAlign w:val="bottom"/>
          </w:tcPr>
          <w:p w14:paraId="30BDE71F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9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586576" w14:textId="5980C084" w:rsidR="00F21E09" w:rsidRPr="001039E4" w:rsidRDefault="00FA6A4C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 xml:space="preserve">Hypertension Medications </w:t>
            </w:r>
          </w:p>
        </w:tc>
        <w:tc>
          <w:tcPr>
            <w:tcW w:w="611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90122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9" w:type="dxa"/>
            <w:vAlign w:val="bottom"/>
          </w:tcPr>
          <w:p w14:paraId="57ED6811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10" w:type="dxa"/>
            <w:vAlign w:val="bottom"/>
          </w:tcPr>
          <w:p w14:paraId="49BE3FEC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8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A72238" w14:textId="39CA58E2" w:rsidR="00F21E09" w:rsidRPr="001039E4" w:rsidRDefault="00822FC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</w:p>
        </w:tc>
      </w:tr>
      <w:tr w:rsidR="00F21E09" w:rsidRPr="001039E4" w14:paraId="17486480" w14:textId="77777777" w:rsidTr="00777ACB">
        <w:trPr>
          <w:trHeight w:val="315"/>
        </w:trPr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22225" w14:textId="77777777" w:rsidR="00F21E09" w:rsidRPr="001039E4" w:rsidRDefault="00F21E09" w:rsidP="00714FCA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92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C48D28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Systolic Blood Pressure</w:t>
            </w:r>
          </w:p>
        </w:tc>
        <w:tc>
          <w:tcPr>
            <w:tcW w:w="810" w:type="dxa"/>
            <w:vAlign w:val="bottom"/>
          </w:tcPr>
          <w:p w14:paraId="2E6800DA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9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F567B3" w14:textId="3B666025" w:rsidR="00F21E09" w:rsidRPr="001039E4" w:rsidRDefault="00FA6A4C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611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981E92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9" w:type="dxa"/>
            <w:vAlign w:val="bottom"/>
          </w:tcPr>
          <w:p w14:paraId="39D9B5C9" w14:textId="3D467A24" w:rsidR="00F21E09" w:rsidRPr="001039E4" w:rsidRDefault="00EE762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 xml:space="preserve">Triglycerides </w:t>
            </w:r>
          </w:p>
        </w:tc>
        <w:tc>
          <w:tcPr>
            <w:tcW w:w="810" w:type="dxa"/>
            <w:vAlign w:val="bottom"/>
          </w:tcPr>
          <w:p w14:paraId="701FA57A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8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C21C6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</w:tr>
      <w:tr w:rsidR="00F21E09" w:rsidRPr="001039E4" w14:paraId="128376CE" w14:textId="77777777" w:rsidTr="00777ACB">
        <w:trPr>
          <w:trHeight w:val="315"/>
        </w:trPr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4457C" w14:textId="77777777" w:rsidR="00F21E09" w:rsidRPr="001039E4" w:rsidRDefault="00F21E09" w:rsidP="00714FCA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92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A8EBA" w14:textId="6143F0F4" w:rsidR="00F21E09" w:rsidRPr="001039E4" w:rsidRDefault="00734FB4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Triglycerides</w:t>
            </w:r>
          </w:p>
        </w:tc>
        <w:tc>
          <w:tcPr>
            <w:tcW w:w="810" w:type="dxa"/>
            <w:vAlign w:val="bottom"/>
          </w:tcPr>
          <w:p w14:paraId="40B21F88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9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707376" w14:textId="2A6879F8" w:rsidR="00F21E09" w:rsidRPr="001039E4" w:rsidRDefault="00FA6A4C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611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0A1B2E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29" w:type="dxa"/>
            <w:vAlign w:val="bottom"/>
          </w:tcPr>
          <w:p w14:paraId="0BC19F16" w14:textId="5DE8E334" w:rsidR="00F21E09" w:rsidRPr="001039E4" w:rsidRDefault="00822FC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olic Blood Pressure</w:t>
            </w:r>
          </w:p>
        </w:tc>
        <w:tc>
          <w:tcPr>
            <w:tcW w:w="810" w:type="dxa"/>
            <w:vAlign w:val="bottom"/>
          </w:tcPr>
          <w:p w14:paraId="1E00CDA2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8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D9400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Hypertension Medications</w:t>
            </w:r>
          </w:p>
        </w:tc>
      </w:tr>
      <w:tr w:rsidR="00F21E09" w:rsidRPr="001039E4" w14:paraId="37F69637" w14:textId="77777777" w:rsidTr="00777ACB">
        <w:trPr>
          <w:trHeight w:val="315"/>
        </w:trPr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17628" w14:textId="77777777" w:rsidR="00F21E09" w:rsidRPr="001039E4" w:rsidRDefault="00F21E09" w:rsidP="00714FCA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92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EB4A6" w14:textId="2BED23F2" w:rsidR="00F21E09" w:rsidRPr="001039E4" w:rsidRDefault="00734FB4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810" w:type="dxa"/>
            <w:vAlign w:val="bottom"/>
          </w:tcPr>
          <w:p w14:paraId="7BF50F28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9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535CFC" w14:textId="1D0CFBCB" w:rsidR="00F21E09" w:rsidRPr="001039E4" w:rsidRDefault="00FA6A4C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Diabetes Mellitus Complications</w:t>
            </w:r>
          </w:p>
        </w:tc>
        <w:tc>
          <w:tcPr>
            <w:tcW w:w="611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22CEF1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29" w:type="dxa"/>
            <w:vAlign w:val="bottom"/>
          </w:tcPr>
          <w:p w14:paraId="4269D183" w14:textId="64F60094" w:rsidR="00F21E09" w:rsidRPr="001039E4" w:rsidRDefault="00822FC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810" w:type="dxa"/>
            <w:vAlign w:val="bottom"/>
          </w:tcPr>
          <w:p w14:paraId="709776E3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8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B8DCAB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</w:tr>
      <w:tr w:rsidR="00F21E09" w:rsidRPr="001039E4" w14:paraId="03BBB8AA" w14:textId="77777777" w:rsidTr="00777ACB">
        <w:trPr>
          <w:trHeight w:val="315"/>
        </w:trPr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D8CD5" w14:textId="77777777" w:rsidR="00F21E09" w:rsidRPr="001039E4" w:rsidRDefault="00F21E09" w:rsidP="00714FCA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92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407A7A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LDL-c</w:t>
            </w:r>
          </w:p>
        </w:tc>
        <w:tc>
          <w:tcPr>
            <w:tcW w:w="810" w:type="dxa"/>
            <w:vAlign w:val="bottom"/>
          </w:tcPr>
          <w:p w14:paraId="39A795E1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9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DA071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Pulmonary Disease</w:t>
            </w:r>
          </w:p>
        </w:tc>
        <w:tc>
          <w:tcPr>
            <w:tcW w:w="611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7108BD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29" w:type="dxa"/>
            <w:vAlign w:val="bottom"/>
          </w:tcPr>
          <w:p w14:paraId="2D68ED8A" w14:textId="4D847A1F" w:rsidR="00F21E09" w:rsidRPr="001039E4" w:rsidRDefault="00822FC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D4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utn</w:t>
            </w:r>
            <w:proofErr w:type="spellEnd"/>
          </w:p>
        </w:tc>
        <w:tc>
          <w:tcPr>
            <w:tcW w:w="810" w:type="dxa"/>
            <w:vAlign w:val="bottom"/>
          </w:tcPr>
          <w:p w14:paraId="2D6D876C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8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10E3A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</w:tr>
      <w:tr w:rsidR="00F21E09" w:rsidRPr="001039E4" w14:paraId="119BB40F" w14:textId="77777777" w:rsidTr="00777ACB">
        <w:trPr>
          <w:trHeight w:val="315"/>
        </w:trPr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A81352" w14:textId="77777777" w:rsidR="00F21E09" w:rsidRPr="001039E4" w:rsidRDefault="00F21E09" w:rsidP="00714FCA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92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FA0827" w14:textId="30A31692" w:rsidR="00F21E09" w:rsidRPr="001039E4" w:rsidRDefault="00FA6A4C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Total Cholesterol</w:t>
            </w:r>
          </w:p>
        </w:tc>
        <w:tc>
          <w:tcPr>
            <w:tcW w:w="810" w:type="dxa"/>
            <w:vAlign w:val="bottom"/>
          </w:tcPr>
          <w:p w14:paraId="2017B86E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9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0B1BF8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Statin Medication</w:t>
            </w:r>
          </w:p>
        </w:tc>
        <w:tc>
          <w:tcPr>
            <w:tcW w:w="611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CC1EC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29" w:type="dxa"/>
            <w:vAlign w:val="bottom"/>
          </w:tcPr>
          <w:p w14:paraId="17E869DB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LDL-c</w:t>
            </w:r>
          </w:p>
        </w:tc>
        <w:tc>
          <w:tcPr>
            <w:tcW w:w="810" w:type="dxa"/>
            <w:vAlign w:val="bottom"/>
          </w:tcPr>
          <w:p w14:paraId="4A31B858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8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79F43D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Pulmonary Disease</w:t>
            </w:r>
          </w:p>
        </w:tc>
      </w:tr>
      <w:tr w:rsidR="00F21E09" w:rsidRPr="001039E4" w14:paraId="6737ED3F" w14:textId="77777777" w:rsidTr="00777ACB">
        <w:trPr>
          <w:trHeight w:val="315"/>
        </w:trPr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76C82" w14:textId="77777777" w:rsidR="00F21E09" w:rsidRPr="001039E4" w:rsidRDefault="00F21E09" w:rsidP="00714FCA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92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A6E86" w14:textId="7BA5BEA5" w:rsidR="00F21E09" w:rsidRPr="001039E4" w:rsidRDefault="00FA6A4C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HDL-c</w:t>
            </w:r>
          </w:p>
        </w:tc>
        <w:tc>
          <w:tcPr>
            <w:tcW w:w="810" w:type="dxa"/>
            <w:vAlign w:val="bottom"/>
          </w:tcPr>
          <w:p w14:paraId="659EE677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9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C50A1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611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ADEB75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29" w:type="dxa"/>
            <w:vAlign w:val="bottom"/>
          </w:tcPr>
          <w:p w14:paraId="602EBF78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Total Cholesterol</w:t>
            </w:r>
          </w:p>
        </w:tc>
        <w:tc>
          <w:tcPr>
            <w:tcW w:w="810" w:type="dxa"/>
            <w:vAlign w:val="bottom"/>
          </w:tcPr>
          <w:p w14:paraId="7C7441DF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8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0FFBB4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Protease Inhibitor</w:t>
            </w:r>
          </w:p>
        </w:tc>
      </w:tr>
      <w:tr w:rsidR="00F21E09" w:rsidRPr="001039E4" w14:paraId="052BCE60" w14:textId="77777777" w:rsidTr="00777ACB">
        <w:trPr>
          <w:trHeight w:val="315"/>
        </w:trPr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58751" w14:textId="77777777" w:rsidR="00F21E09" w:rsidRPr="001039E4" w:rsidRDefault="00F21E09" w:rsidP="00714FCA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92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750ACF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Diastolic Blood Pressure</w:t>
            </w:r>
          </w:p>
        </w:tc>
        <w:tc>
          <w:tcPr>
            <w:tcW w:w="810" w:type="dxa"/>
            <w:vAlign w:val="bottom"/>
          </w:tcPr>
          <w:p w14:paraId="1B2CA5FB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9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E84E8D" w14:textId="76DE56BE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Needs Fluids</w:t>
            </w:r>
            <w:r w:rsidR="003936AC">
              <w:rPr>
                <w:rFonts w:ascii="Times New Roman" w:hAnsi="Times New Roman" w:cs="Times New Roman"/>
                <w:sz w:val="24"/>
                <w:szCs w:val="24"/>
              </w:rPr>
              <w:t xml:space="preserve"> / Electrolyte Abnormalities</w:t>
            </w:r>
          </w:p>
        </w:tc>
        <w:tc>
          <w:tcPr>
            <w:tcW w:w="611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A2BD2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29" w:type="dxa"/>
            <w:vAlign w:val="bottom"/>
          </w:tcPr>
          <w:p w14:paraId="501004C2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HDL-c</w:t>
            </w:r>
          </w:p>
        </w:tc>
        <w:tc>
          <w:tcPr>
            <w:tcW w:w="810" w:type="dxa"/>
            <w:vAlign w:val="bottom"/>
          </w:tcPr>
          <w:p w14:paraId="11936EC8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8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D9C23" w14:textId="7D185954" w:rsidR="00F21E09" w:rsidRPr="001039E4" w:rsidRDefault="00B14CC1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 xml:space="preserve">Smoking </w:t>
            </w:r>
          </w:p>
        </w:tc>
      </w:tr>
      <w:tr w:rsidR="00F21E09" w:rsidRPr="001039E4" w14:paraId="3F413539" w14:textId="77777777" w:rsidTr="00777ACB">
        <w:trPr>
          <w:trHeight w:val="315"/>
        </w:trPr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98DC50" w14:textId="77777777" w:rsidR="00F21E09" w:rsidRPr="001039E4" w:rsidRDefault="00F21E09" w:rsidP="00714FCA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92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48E60C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</w:p>
        </w:tc>
        <w:tc>
          <w:tcPr>
            <w:tcW w:w="810" w:type="dxa"/>
            <w:vAlign w:val="bottom"/>
          </w:tcPr>
          <w:p w14:paraId="7AAE0CEF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9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31DF8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611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11715B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29" w:type="dxa"/>
            <w:vAlign w:val="bottom"/>
          </w:tcPr>
          <w:p w14:paraId="7E36AE16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Diastolic Blood Pressure</w:t>
            </w:r>
          </w:p>
        </w:tc>
        <w:tc>
          <w:tcPr>
            <w:tcW w:w="810" w:type="dxa"/>
            <w:vAlign w:val="bottom"/>
          </w:tcPr>
          <w:p w14:paraId="12C186D8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8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5EC1E5" w14:textId="579F0E32" w:rsidR="00F21E09" w:rsidRPr="001039E4" w:rsidRDefault="00B14CC1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Statin Medication</w:t>
            </w:r>
          </w:p>
        </w:tc>
      </w:tr>
      <w:tr w:rsidR="00F21E09" w:rsidRPr="001039E4" w14:paraId="5A05C7E7" w14:textId="77777777" w:rsidTr="00777ACB">
        <w:trPr>
          <w:trHeight w:val="315"/>
        </w:trPr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A3AD0A" w14:textId="77777777" w:rsidR="00F21E09" w:rsidRPr="001039E4" w:rsidRDefault="00F21E09" w:rsidP="00714FCA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92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323098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810" w:type="dxa"/>
            <w:vAlign w:val="bottom"/>
          </w:tcPr>
          <w:p w14:paraId="157F40DD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9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E82BB0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611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E0CAC3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29" w:type="dxa"/>
            <w:vAlign w:val="bottom"/>
          </w:tcPr>
          <w:p w14:paraId="70CF9425" w14:textId="10EFEC53" w:rsidR="00F21E09" w:rsidRPr="001039E4" w:rsidRDefault="00822FC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ral Load</w:t>
            </w:r>
          </w:p>
        </w:tc>
        <w:tc>
          <w:tcPr>
            <w:tcW w:w="810" w:type="dxa"/>
            <w:vAlign w:val="bottom"/>
          </w:tcPr>
          <w:p w14:paraId="66735290" w14:textId="77777777" w:rsidR="00F21E09" w:rsidRPr="001039E4" w:rsidRDefault="00F21E09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9E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8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3359B7" w14:textId="766F1455" w:rsidR="00F21E09" w:rsidRPr="001039E4" w:rsidRDefault="00B14CC1" w:rsidP="00714FC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</w:tr>
    </w:tbl>
    <w:p w14:paraId="64D458EE" w14:textId="77777777" w:rsidR="002556A1" w:rsidRDefault="002556A1" w:rsidP="009C7C5A">
      <w:pPr>
        <w:rPr>
          <w:rFonts w:ascii="Times New Roman" w:hAnsi="Times New Roman" w:cs="Times New Roman"/>
          <w:sz w:val="24"/>
          <w:szCs w:val="24"/>
        </w:rPr>
      </w:pPr>
    </w:p>
    <w:p w14:paraId="5913C13F" w14:textId="0A511D0E" w:rsidR="009C7C5A" w:rsidRPr="001039E4" w:rsidRDefault="009C7C5A" w:rsidP="009C7C5A">
      <w:pPr>
        <w:rPr>
          <w:rFonts w:ascii="Times New Roman" w:hAnsi="Times New Roman" w:cs="Times New Roman"/>
          <w:sz w:val="24"/>
          <w:szCs w:val="24"/>
        </w:rPr>
      </w:pPr>
      <w:r w:rsidRPr="001039E4">
        <w:rPr>
          <w:rFonts w:ascii="Times New Roman" w:hAnsi="Times New Roman" w:cs="Times New Roman"/>
          <w:sz w:val="24"/>
          <w:szCs w:val="24"/>
        </w:rPr>
        <w:t>*The secondary cardiovascular disease outcome is coronary artery disease</w:t>
      </w:r>
      <w:r w:rsidR="001039E4">
        <w:rPr>
          <w:rFonts w:ascii="Times New Roman" w:hAnsi="Times New Roman" w:cs="Times New Roman"/>
          <w:sz w:val="24"/>
          <w:szCs w:val="24"/>
        </w:rPr>
        <w:t xml:space="preserve"> and </w:t>
      </w:r>
      <w:r w:rsidRPr="001039E4">
        <w:rPr>
          <w:rFonts w:ascii="Times New Roman" w:hAnsi="Times New Roman" w:cs="Times New Roman"/>
          <w:sz w:val="24"/>
          <w:szCs w:val="24"/>
        </w:rPr>
        <w:t>ischemic cerebrovascular disease.</w:t>
      </w:r>
    </w:p>
    <w:p w14:paraId="77FDA79A" w14:textId="77777777" w:rsidR="009C7C5A" w:rsidRPr="001039E4" w:rsidRDefault="009C7C5A">
      <w:pPr>
        <w:rPr>
          <w:rFonts w:ascii="Times New Roman" w:hAnsi="Times New Roman" w:cs="Times New Roman"/>
          <w:sz w:val="24"/>
          <w:szCs w:val="24"/>
        </w:rPr>
      </w:pPr>
    </w:p>
    <w:p w14:paraId="202CDA96" w14:textId="77777777" w:rsidR="009C7C5A" w:rsidRPr="001039E4" w:rsidRDefault="009C7C5A" w:rsidP="009C7C5A">
      <w:pPr>
        <w:rPr>
          <w:rFonts w:ascii="Times New Roman" w:hAnsi="Times New Roman" w:cs="Times New Roman"/>
          <w:sz w:val="24"/>
          <w:szCs w:val="24"/>
        </w:rPr>
      </w:pPr>
      <w:r w:rsidRPr="001039E4">
        <w:rPr>
          <w:rFonts w:ascii="Times New Roman" w:hAnsi="Times New Roman" w:cs="Times New Roman"/>
          <w:sz w:val="24"/>
          <w:szCs w:val="24"/>
        </w:rPr>
        <w:t>BMI: Body mass index; HDL-c: high-density lipoprotein cholesterol; IQR: inter-quartile range; LDL-c: low-density lipoprotein cholesterol</w:t>
      </w:r>
    </w:p>
    <w:sectPr w:rsidR="009C7C5A" w:rsidRPr="001039E4" w:rsidSect="009C7C5A">
      <w:pgSz w:w="12240" w:h="15840"/>
      <w:pgMar w:top="1440" w:right="90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27A670" w14:textId="77777777" w:rsidR="00A13D97" w:rsidRDefault="00A13D97" w:rsidP="00483EAE">
      <w:pPr>
        <w:spacing w:line="240" w:lineRule="auto"/>
      </w:pPr>
      <w:r>
        <w:separator/>
      </w:r>
    </w:p>
  </w:endnote>
  <w:endnote w:type="continuationSeparator" w:id="0">
    <w:p w14:paraId="66D98E9E" w14:textId="77777777" w:rsidR="00A13D97" w:rsidRDefault="00A13D97" w:rsidP="00483E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9FDB02" w14:textId="77777777" w:rsidR="00A13D97" w:rsidRDefault="00A13D97" w:rsidP="00483EAE">
      <w:pPr>
        <w:spacing w:line="240" w:lineRule="auto"/>
      </w:pPr>
      <w:r>
        <w:separator/>
      </w:r>
    </w:p>
  </w:footnote>
  <w:footnote w:type="continuationSeparator" w:id="0">
    <w:p w14:paraId="5821B6FE" w14:textId="77777777" w:rsidR="00A13D97" w:rsidRDefault="00A13D97" w:rsidP="00483EA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EEE"/>
    <w:rsid w:val="00087749"/>
    <w:rsid w:val="000B7C2E"/>
    <w:rsid w:val="001039E4"/>
    <w:rsid w:val="00104B59"/>
    <w:rsid w:val="001250B1"/>
    <w:rsid w:val="0015047F"/>
    <w:rsid w:val="0016043D"/>
    <w:rsid w:val="00160790"/>
    <w:rsid w:val="00234E68"/>
    <w:rsid w:val="002556A1"/>
    <w:rsid w:val="002C2223"/>
    <w:rsid w:val="002F3610"/>
    <w:rsid w:val="0034690E"/>
    <w:rsid w:val="00351B38"/>
    <w:rsid w:val="003936AC"/>
    <w:rsid w:val="003B53E4"/>
    <w:rsid w:val="003B5AE1"/>
    <w:rsid w:val="003C0718"/>
    <w:rsid w:val="003C319B"/>
    <w:rsid w:val="00426962"/>
    <w:rsid w:val="00433F0D"/>
    <w:rsid w:val="0045516F"/>
    <w:rsid w:val="00483EAE"/>
    <w:rsid w:val="004B5E4F"/>
    <w:rsid w:val="004E1D7D"/>
    <w:rsid w:val="004E55EA"/>
    <w:rsid w:val="00502C97"/>
    <w:rsid w:val="00504173"/>
    <w:rsid w:val="005D60B4"/>
    <w:rsid w:val="005F2EB8"/>
    <w:rsid w:val="006763A7"/>
    <w:rsid w:val="006F0C66"/>
    <w:rsid w:val="007110B3"/>
    <w:rsid w:val="00712B59"/>
    <w:rsid w:val="007134FD"/>
    <w:rsid w:val="00734FB4"/>
    <w:rsid w:val="00736154"/>
    <w:rsid w:val="00760EEE"/>
    <w:rsid w:val="00764EF3"/>
    <w:rsid w:val="00777ACB"/>
    <w:rsid w:val="0079486B"/>
    <w:rsid w:val="007E226D"/>
    <w:rsid w:val="00822FC9"/>
    <w:rsid w:val="00837729"/>
    <w:rsid w:val="00837F83"/>
    <w:rsid w:val="00846C95"/>
    <w:rsid w:val="008759BF"/>
    <w:rsid w:val="00883257"/>
    <w:rsid w:val="008D740A"/>
    <w:rsid w:val="00904C4D"/>
    <w:rsid w:val="00906637"/>
    <w:rsid w:val="009525D7"/>
    <w:rsid w:val="009A1D85"/>
    <w:rsid w:val="009C7C5A"/>
    <w:rsid w:val="009D7E8A"/>
    <w:rsid w:val="009F2CE5"/>
    <w:rsid w:val="00A13D97"/>
    <w:rsid w:val="00AA12D3"/>
    <w:rsid w:val="00AA5EDC"/>
    <w:rsid w:val="00AE0886"/>
    <w:rsid w:val="00B14CC1"/>
    <w:rsid w:val="00B24749"/>
    <w:rsid w:val="00B73C53"/>
    <w:rsid w:val="00BA2C44"/>
    <w:rsid w:val="00C13294"/>
    <w:rsid w:val="00D752F5"/>
    <w:rsid w:val="00DA65BE"/>
    <w:rsid w:val="00DE70B6"/>
    <w:rsid w:val="00E44A87"/>
    <w:rsid w:val="00E53047"/>
    <w:rsid w:val="00E70F84"/>
    <w:rsid w:val="00E84455"/>
    <w:rsid w:val="00E87B98"/>
    <w:rsid w:val="00EA3439"/>
    <w:rsid w:val="00EA5D06"/>
    <w:rsid w:val="00EB6477"/>
    <w:rsid w:val="00EE4024"/>
    <w:rsid w:val="00EE7629"/>
    <w:rsid w:val="00F07E70"/>
    <w:rsid w:val="00F21E09"/>
    <w:rsid w:val="00F45822"/>
    <w:rsid w:val="00FA6A4C"/>
    <w:rsid w:val="00FD5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11A04"/>
  <w15:chartTrackingRefBased/>
  <w15:docId w15:val="{374538D9-FC3D-4D62-A05B-AB59F73BA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C5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0EE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0EE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0EE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0EE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0EE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0EE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0EE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0EE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0EE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0E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0E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0E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0E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0E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0E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0E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0E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0E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0E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60E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0EE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60E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0EE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60E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0EE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60E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0E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0E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0EEE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83EA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3EAE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83EA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3EAE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7</Pages>
  <Words>925</Words>
  <Characters>5581</Characters>
  <Application>Microsoft Office Word</Application>
  <DocSecurity>0</DocSecurity>
  <Lines>139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Dandapani</dc:creator>
  <cp:keywords/>
  <dc:description/>
  <cp:lastModifiedBy>Sebhat Erqou</cp:lastModifiedBy>
  <cp:revision>47</cp:revision>
  <dcterms:created xsi:type="dcterms:W3CDTF">2025-12-06T10:34:00Z</dcterms:created>
  <dcterms:modified xsi:type="dcterms:W3CDTF">2026-06-06T11:54:00Z</dcterms:modified>
</cp:coreProperties>
</file>